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4A714" w14:textId="77777777" w:rsidR="00F33D1B" w:rsidRPr="00875EB8" w:rsidRDefault="00F33D1B" w:rsidP="006557D0">
      <w:pPr>
        <w:jc w:val="center"/>
        <w:rPr>
          <w:b/>
          <w:bCs/>
          <w:lang w:val="en-US"/>
        </w:rPr>
      </w:pPr>
      <w:r w:rsidRPr="00875EB8">
        <w:rPr>
          <w:b/>
          <w:bCs/>
          <w:lang w:val="en-US"/>
        </w:rPr>
        <w:t>Supplementary appendix</w:t>
      </w:r>
    </w:p>
    <w:p w14:paraId="663A6190" w14:textId="77777777" w:rsidR="00F33D1B" w:rsidRPr="003A47FB" w:rsidRDefault="00F33D1B" w:rsidP="00875EB8">
      <w:pPr>
        <w:rPr>
          <w:b/>
          <w:bCs/>
          <w:sz w:val="24"/>
          <w:szCs w:val="24"/>
          <w:lang w:val="en-US"/>
        </w:rPr>
      </w:pPr>
    </w:p>
    <w:p w14:paraId="68BDAD19" w14:textId="77777777" w:rsidR="00F33D1B" w:rsidRPr="00B56894" w:rsidRDefault="00F33D1B" w:rsidP="00875EB8">
      <w:pPr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>Prevalence</w:t>
      </w:r>
      <w:r w:rsidRPr="00B56894">
        <w:rPr>
          <w:rFonts w:ascii="Times New Roman" w:hAnsi="Times New Roman"/>
          <w:b/>
          <w:bCs/>
          <w:sz w:val="28"/>
          <w:szCs w:val="28"/>
          <w:lang w:val="en-US"/>
        </w:rPr>
        <w:t xml:space="preserve"> and risk factors for diabetic retinopathy at diagnosis of type 2 diabetes: an observational cohort study of 77681 patients from the Swedish National Diabetes Registry</w:t>
      </w:r>
    </w:p>
    <w:p w14:paraId="4FA6857A" w14:textId="77777777" w:rsidR="00F33D1B" w:rsidRPr="00B56894" w:rsidRDefault="00F33D1B" w:rsidP="00875EB8">
      <w:pPr>
        <w:rPr>
          <w:rFonts w:ascii="Times New Roman" w:hAnsi="Times New Roman"/>
          <w:lang w:val="en-US"/>
        </w:rPr>
      </w:pPr>
    </w:p>
    <w:p w14:paraId="425B7AA7" w14:textId="77777777" w:rsidR="00F33D1B" w:rsidRPr="00E64F85" w:rsidRDefault="00F33D1B" w:rsidP="00A90A5D">
      <w:pPr>
        <w:rPr>
          <w:rFonts w:ascii="Times New Roman" w:hAnsi="Times New Roman"/>
          <w:sz w:val="24"/>
          <w:szCs w:val="24"/>
          <w:lang w:val="en-US"/>
        </w:rPr>
      </w:pPr>
      <w:r w:rsidRPr="00B56894">
        <w:rPr>
          <w:rFonts w:ascii="Times New Roman" w:hAnsi="Times New Roman"/>
          <w:sz w:val="24"/>
          <w:szCs w:val="24"/>
        </w:rPr>
        <w:t xml:space="preserve">Sheyda Sofizadeh </w:t>
      </w:r>
      <w:r w:rsidRPr="00B56894">
        <w:rPr>
          <w:rFonts w:ascii="Times New Roman" w:hAnsi="Times New Roman"/>
          <w:sz w:val="24"/>
          <w:szCs w:val="24"/>
          <w:vertAlign w:val="superscript"/>
        </w:rPr>
        <w:t>1,2</w:t>
      </w:r>
      <w:r w:rsidRPr="00B56894">
        <w:rPr>
          <w:rFonts w:ascii="Times New Roman" w:hAnsi="Times New Roman"/>
          <w:sz w:val="24"/>
          <w:szCs w:val="24"/>
        </w:rPr>
        <w:t xml:space="preserve">, Katarina </w:t>
      </w:r>
      <w:proofErr w:type="spellStart"/>
      <w:r w:rsidRPr="00B56894">
        <w:rPr>
          <w:rFonts w:ascii="Times New Roman" w:hAnsi="Times New Roman"/>
          <w:sz w:val="24"/>
          <w:szCs w:val="24"/>
        </w:rPr>
        <w:t>Eeg</w:t>
      </w:r>
      <w:proofErr w:type="spellEnd"/>
      <w:r w:rsidRPr="00B56894">
        <w:rPr>
          <w:rFonts w:ascii="Times New Roman" w:hAnsi="Times New Roman"/>
          <w:sz w:val="24"/>
          <w:szCs w:val="24"/>
        </w:rPr>
        <w:t xml:space="preserve">-Olofsson </w:t>
      </w:r>
      <w:proofErr w:type="gramStart"/>
      <w:r w:rsidRPr="00B56894">
        <w:rPr>
          <w:rFonts w:ascii="Times New Roman" w:hAnsi="Times New Roman"/>
          <w:sz w:val="24"/>
          <w:szCs w:val="24"/>
          <w:vertAlign w:val="superscript"/>
        </w:rPr>
        <w:t>2-4</w:t>
      </w:r>
      <w:proofErr w:type="gramEnd"/>
      <w:r w:rsidRPr="00B56894">
        <w:rPr>
          <w:rFonts w:ascii="Times New Roman" w:hAnsi="Times New Roman"/>
          <w:sz w:val="24"/>
          <w:szCs w:val="24"/>
        </w:rPr>
        <w:t xml:space="preserve">, Marcus Lind </w:t>
      </w:r>
      <w:r w:rsidRPr="00B56894">
        <w:rPr>
          <w:rFonts w:ascii="Times New Roman" w:hAnsi="Times New Roman"/>
          <w:sz w:val="24"/>
          <w:szCs w:val="24"/>
          <w:vertAlign w:val="superscript"/>
        </w:rPr>
        <w:t>1, 2, 4</w:t>
      </w:r>
      <w:r w:rsidRPr="00E64F85">
        <w:rPr>
          <w:rFonts w:ascii="Times New Roman" w:hAnsi="Times New Roman"/>
          <w:sz w:val="24"/>
          <w:szCs w:val="24"/>
        </w:rPr>
        <w:br/>
      </w:r>
      <w:r w:rsidRPr="00E64F85">
        <w:rPr>
          <w:rFonts w:ascii="Times New Roman" w:hAnsi="Times New Roman"/>
          <w:sz w:val="24"/>
          <w:szCs w:val="24"/>
        </w:rPr>
        <w:br/>
        <w:t xml:space="preserve">1. </w:t>
      </w:r>
      <w:r w:rsidRPr="00B56894">
        <w:rPr>
          <w:rFonts w:ascii="Times New Roman" w:hAnsi="Times New Roman"/>
          <w:sz w:val="24"/>
          <w:szCs w:val="24"/>
          <w:lang w:val="en-GB"/>
        </w:rPr>
        <w:t xml:space="preserve">Department of medicine, NU-Hospital Group, </w:t>
      </w:r>
      <w:smartTag w:uri="urn:schemas-microsoft-com:office:smarttags" w:element="place">
        <w:smartTag w:uri="urn:schemas-microsoft-com:office:smarttags" w:element="City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Uddevalla</w:t>
          </w:r>
        </w:smartTag>
        <w:r w:rsidRPr="00B56894"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Sweden</w:t>
          </w:r>
        </w:smartTag>
      </w:smartTag>
      <w:r w:rsidRPr="00B56894">
        <w:rPr>
          <w:rFonts w:ascii="Times New Roman" w:hAnsi="Times New Roman"/>
          <w:sz w:val="24"/>
          <w:szCs w:val="24"/>
          <w:lang w:val="en-GB"/>
        </w:rPr>
        <w:br/>
        <w:t xml:space="preserve">2. Department of Molecular and clinical medicine, </w:t>
      </w:r>
      <w:smartTag w:uri="urn:schemas-microsoft-com:office:smarttags" w:element="place">
        <w:smartTag w:uri="urn:schemas-microsoft-com:office:smarttags" w:element="City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University of Gothenburg</w:t>
          </w:r>
        </w:smartTag>
        <w:r w:rsidRPr="00B56894"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Sweden</w:t>
          </w:r>
        </w:smartTag>
      </w:smartTag>
      <w:r w:rsidRPr="00B56894">
        <w:rPr>
          <w:rFonts w:ascii="Times New Roman" w:hAnsi="Times New Roman"/>
          <w:sz w:val="24"/>
          <w:szCs w:val="24"/>
          <w:lang w:val="en-US"/>
        </w:rPr>
        <w:br/>
      </w:r>
      <w:r w:rsidRPr="00B56894">
        <w:rPr>
          <w:rFonts w:ascii="Times New Roman" w:hAnsi="Times New Roman"/>
          <w:sz w:val="24"/>
          <w:szCs w:val="24"/>
          <w:lang w:val="en-GB"/>
        </w:rPr>
        <w:t xml:space="preserve">3. National Diabetes Register, Centre of Registers, </w:t>
      </w:r>
      <w:smartTag w:uri="urn:schemas-microsoft-com:office:smarttags" w:element="place">
        <w:smartTag w:uri="urn:schemas-microsoft-com:office:smarttags" w:element="City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Gothenburg</w:t>
          </w:r>
        </w:smartTag>
        <w:r w:rsidRPr="00B56894"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Sweden</w:t>
          </w:r>
        </w:smartTag>
      </w:smartTag>
      <w:r w:rsidRPr="00B5689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56894">
        <w:rPr>
          <w:rFonts w:ascii="Times New Roman" w:hAnsi="Times New Roman"/>
          <w:sz w:val="24"/>
          <w:szCs w:val="24"/>
          <w:lang w:val="en-GB"/>
        </w:rPr>
        <w:br/>
        <w:t xml:space="preserve">4. Department of Medicine, </w:t>
      </w:r>
      <w:proofErr w:type="spellStart"/>
      <w:smartTag w:uri="urn:schemas-microsoft-com:office:smarttags" w:element="PlaceName">
        <w:r w:rsidRPr="00B56894">
          <w:rPr>
            <w:rFonts w:ascii="Times New Roman" w:hAnsi="Times New Roman"/>
            <w:sz w:val="24"/>
            <w:szCs w:val="24"/>
            <w:lang w:val="en-GB"/>
          </w:rPr>
          <w:t>Sahlgrenska</w:t>
        </w:r>
      </w:smartTag>
      <w:proofErr w:type="spellEnd"/>
      <w:r w:rsidRPr="00B56894">
        <w:rPr>
          <w:rFonts w:ascii="Times New Roman" w:hAnsi="Times New Roman"/>
          <w:sz w:val="24"/>
          <w:szCs w:val="24"/>
          <w:lang w:val="en-GB"/>
        </w:rPr>
        <w:t xml:space="preserve"> </w:t>
      </w:r>
      <w:smartTag w:uri="urn:schemas-microsoft-com:office:smarttags" w:element="PlaceType">
        <w:r w:rsidRPr="00B56894">
          <w:rPr>
            <w:rFonts w:ascii="Times New Roman" w:hAnsi="Times New Roman"/>
            <w:sz w:val="24"/>
            <w:szCs w:val="24"/>
            <w:lang w:val="en-GB"/>
          </w:rPr>
          <w:t>University</w:t>
        </w:r>
      </w:smartTag>
      <w:r w:rsidRPr="00B56894">
        <w:rPr>
          <w:rFonts w:ascii="Times New Roman" w:hAnsi="Times New Roman"/>
          <w:sz w:val="24"/>
          <w:szCs w:val="24"/>
          <w:lang w:val="en-GB"/>
        </w:rPr>
        <w:t xml:space="preserve"> </w:t>
      </w:r>
      <w:smartTag w:uri="urn:schemas-microsoft-com:office:smarttags" w:element="PlaceType">
        <w:r w:rsidRPr="00B56894">
          <w:rPr>
            <w:rFonts w:ascii="Times New Roman" w:hAnsi="Times New Roman"/>
            <w:sz w:val="24"/>
            <w:szCs w:val="24"/>
            <w:lang w:val="en-GB"/>
          </w:rPr>
          <w:t>Hospital</w:t>
        </w:r>
      </w:smartTag>
      <w:r w:rsidRPr="00B56894">
        <w:rPr>
          <w:rFonts w:ascii="Times New Roman" w:hAnsi="Times New Roman"/>
          <w:sz w:val="24"/>
          <w:szCs w:val="24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Gothenburg</w:t>
          </w:r>
        </w:smartTag>
        <w:r w:rsidRPr="00B56894"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Pr="00B56894">
            <w:rPr>
              <w:rFonts w:ascii="Times New Roman" w:hAnsi="Times New Roman"/>
              <w:sz w:val="24"/>
              <w:szCs w:val="24"/>
              <w:lang w:val="en-GB"/>
            </w:rPr>
            <w:t>Sweden</w:t>
          </w:r>
        </w:smartTag>
      </w:smartTag>
    </w:p>
    <w:p w14:paraId="4A7D30A2" w14:textId="77777777" w:rsidR="00F33D1B" w:rsidRPr="00B56894" w:rsidRDefault="00F33D1B" w:rsidP="00875EB8">
      <w:pPr>
        <w:spacing w:line="240" w:lineRule="auto"/>
        <w:rPr>
          <w:rFonts w:ascii="Times New Roman" w:hAnsi="Times New Roman"/>
          <w:lang w:val="en-US"/>
        </w:rPr>
      </w:pPr>
    </w:p>
    <w:p w14:paraId="3FBF9A22" w14:textId="77777777" w:rsidR="00F33D1B" w:rsidRPr="00227AC2" w:rsidRDefault="00F33D1B" w:rsidP="00875EB8">
      <w:pPr>
        <w:spacing w:line="240" w:lineRule="auto"/>
        <w:rPr>
          <w:lang w:val="en-US"/>
        </w:rPr>
      </w:pPr>
    </w:p>
    <w:p w14:paraId="3488D7AE" w14:textId="77777777" w:rsidR="00F33D1B" w:rsidRPr="00227AC2" w:rsidRDefault="00F33D1B" w:rsidP="00875EB8">
      <w:pPr>
        <w:spacing w:line="240" w:lineRule="auto"/>
        <w:rPr>
          <w:lang w:val="en-US"/>
        </w:rPr>
      </w:pPr>
    </w:p>
    <w:p w14:paraId="00C6F313" w14:textId="77777777" w:rsidR="00F33D1B" w:rsidRPr="00227AC2" w:rsidRDefault="00F33D1B" w:rsidP="00875EB8">
      <w:pPr>
        <w:spacing w:line="240" w:lineRule="auto"/>
        <w:rPr>
          <w:lang w:val="en-US"/>
        </w:rPr>
      </w:pPr>
    </w:p>
    <w:p w14:paraId="6B67D09A" w14:textId="77777777" w:rsidR="00F33D1B" w:rsidRPr="00227AC2" w:rsidRDefault="00F33D1B">
      <w:pPr>
        <w:rPr>
          <w:lang w:val="en-US"/>
        </w:rPr>
      </w:pPr>
      <w:r w:rsidRPr="00227AC2">
        <w:rPr>
          <w:lang w:val="en-US"/>
        </w:rPr>
        <w:br w:type="page"/>
      </w:r>
    </w:p>
    <w:p w14:paraId="08BAA6B3" w14:textId="0BEB5F5B" w:rsidR="00F33D1B" w:rsidRPr="00B51CCC" w:rsidRDefault="00F33D1B" w:rsidP="00B51CCC">
      <w:pPr>
        <w:pStyle w:val="Rubrik1"/>
        <w:rPr>
          <w:lang w:val="en-US"/>
        </w:rPr>
      </w:pPr>
      <w:bookmarkStart w:id="0" w:name="_Toc145793846"/>
      <w:bookmarkStart w:id="1" w:name="_Toc159059677"/>
      <w:bookmarkStart w:id="2" w:name="_Toc164621332"/>
      <w:bookmarkStart w:id="3" w:name="_Toc164621413"/>
      <w:bookmarkStart w:id="4" w:name="_Toc164715578"/>
      <w:r w:rsidRPr="00227AC2">
        <w:rPr>
          <w:lang w:val="en-US"/>
        </w:rPr>
        <w:lastRenderedPageBreak/>
        <w:t>Table of contents</w:t>
      </w:r>
      <w:bookmarkEnd w:id="0"/>
      <w:bookmarkEnd w:id="1"/>
      <w:bookmarkEnd w:id="2"/>
      <w:bookmarkEnd w:id="3"/>
      <w:bookmarkEnd w:id="4"/>
      <w:r>
        <w:rPr>
          <w:lang w:val="en-US"/>
        </w:rPr>
        <w:br/>
      </w:r>
      <w:r w:rsidRPr="00227AC2">
        <w:rPr>
          <w:lang w:val="en-US"/>
        </w:rPr>
        <w:fldChar w:fldCharType="begin"/>
      </w:r>
      <w:r w:rsidRPr="00227AC2">
        <w:rPr>
          <w:lang w:val="en-US"/>
        </w:rPr>
        <w:instrText xml:space="preserve"> TOC \o "1-3" \h \z \u </w:instrText>
      </w:r>
      <w:r w:rsidRPr="00227AC2">
        <w:rPr>
          <w:lang w:val="en-US"/>
        </w:rPr>
        <w:fldChar w:fldCharType="separate"/>
      </w:r>
    </w:p>
    <w:p w14:paraId="7B99DEB1" w14:textId="77777777" w:rsidR="00F33D1B" w:rsidRDefault="00EF75A0">
      <w:pPr>
        <w:pStyle w:val="Innehll1"/>
        <w:tabs>
          <w:tab w:val="right" w:leader="dot" w:pos="9062"/>
        </w:tabs>
        <w:rPr>
          <w:noProof/>
          <w:kern w:val="2"/>
          <w:sz w:val="24"/>
          <w:szCs w:val="24"/>
          <w:lang w:eastAsia="sv-SE"/>
        </w:rPr>
      </w:pPr>
      <w:hyperlink w:anchor="_Toc164715579" w:history="1">
        <w:r w:rsidR="00F33D1B" w:rsidRPr="0044145C">
          <w:rPr>
            <w:rStyle w:val="Hyperlnk"/>
            <w:rFonts w:ascii="Times New Roman" w:hAnsi="Times New Roman"/>
            <w:noProof/>
            <w:lang w:val="en-US"/>
          </w:rPr>
          <w:t>ICD codes</w:t>
        </w:r>
        <w:r w:rsidR="00F33D1B">
          <w:rPr>
            <w:noProof/>
            <w:webHidden/>
          </w:rPr>
          <w:tab/>
        </w:r>
        <w:r w:rsidR="00F33D1B">
          <w:rPr>
            <w:noProof/>
            <w:webHidden/>
          </w:rPr>
          <w:fldChar w:fldCharType="begin"/>
        </w:r>
        <w:r w:rsidR="00F33D1B">
          <w:rPr>
            <w:noProof/>
            <w:webHidden/>
          </w:rPr>
          <w:instrText xml:space="preserve"> PAGEREF _Toc164715579 \h </w:instrText>
        </w:r>
        <w:r w:rsidR="00F33D1B">
          <w:rPr>
            <w:noProof/>
            <w:webHidden/>
          </w:rPr>
        </w:r>
        <w:r w:rsidR="00F33D1B">
          <w:rPr>
            <w:noProof/>
            <w:webHidden/>
          </w:rPr>
          <w:fldChar w:fldCharType="separate"/>
        </w:r>
        <w:r w:rsidR="00F33D1B">
          <w:rPr>
            <w:noProof/>
            <w:webHidden/>
          </w:rPr>
          <w:t>3</w:t>
        </w:r>
        <w:r w:rsidR="00F33D1B">
          <w:rPr>
            <w:noProof/>
            <w:webHidden/>
          </w:rPr>
          <w:fldChar w:fldCharType="end"/>
        </w:r>
      </w:hyperlink>
    </w:p>
    <w:p w14:paraId="590118F2" w14:textId="77777777" w:rsidR="00F33D1B" w:rsidRDefault="00EF75A0">
      <w:pPr>
        <w:pStyle w:val="Innehll1"/>
        <w:tabs>
          <w:tab w:val="right" w:leader="dot" w:pos="9062"/>
        </w:tabs>
        <w:rPr>
          <w:noProof/>
          <w:kern w:val="2"/>
          <w:sz w:val="24"/>
          <w:szCs w:val="24"/>
          <w:lang w:eastAsia="sv-SE"/>
        </w:rPr>
      </w:pPr>
      <w:hyperlink w:anchor="_Toc164715580" w:history="1">
        <w:r w:rsidR="00F33D1B" w:rsidRPr="0044145C">
          <w:rPr>
            <w:rStyle w:val="Hyperlnk"/>
            <w:rFonts w:ascii="Times New Roman" w:hAnsi="Times New Roman"/>
            <w:noProof/>
            <w:lang w:val="en-US"/>
          </w:rPr>
          <w:t>ATC-codes</w:t>
        </w:r>
        <w:r w:rsidR="00F33D1B">
          <w:rPr>
            <w:noProof/>
            <w:webHidden/>
          </w:rPr>
          <w:tab/>
        </w:r>
        <w:r w:rsidR="00F33D1B">
          <w:rPr>
            <w:noProof/>
            <w:webHidden/>
          </w:rPr>
          <w:fldChar w:fldCharType="begin"/>
        </w:r>
        <w:r w:rsidR="00F33D1B">
          <w:rPr>
            <w:noProof/>
            <w:webHidden/>
          </w:rPr>
          <w:instrText xml:space="preserve"> PAGEREF _Toc164715580 \h </w:instrText>
        </w:r>
        <w:r w:rsidR="00F33D1B">
          <w:rPr>
            <w:noProof/>
            <w:webHidden/>
          </w:rPr>
        </w:r>
        <w:r w:rsidR="00F33D1B">
          <w:rPr>
            <w:noProof/>
            <w:webHidden/>
          </w:rPr>
          <w:fldChar w:fldCharType="separate"/>
        </w:r>
        <w:r w:rsidR="00F33D1B">
          <w:rPr>
            <w:noProof/>
            <w:webHidden/>
          </w:rPr>
          <w:t>4</w:t>
        </w:r>
        <w:r w:rsidR="00F33D1B">
          <w:rPr>
            <w:noProof/>
            <w:webHidden/>
          </w:rPr>
          <w:fldChar w:fldCharType="end"/>
        </w:r>
      </w:hyperlink>
    </w:p>
    <w:p w14:paraId="1A26E471" w14:textId="77777777" w:rsidR="00F33D1B" w:rsidRDefault="00EF75A0">
      <w:pPr>
        <w:pStyle w:val="Innehll1"/>
        <w:tabs>
          <w:tab w:val="right" w:leader="dot" w:pos="9062"/>
        </w:tabs>
        <w:rPr>
          <w:noProof/>
          <w:kern w:val="2"/>
          <w:sz w:val="24"/>
          <w:szCs w:val="24"/>
          <w:lang w:eastAsia="sv-SE"/>
        </w:rPr>
      </w:pPr>
      <w:hyperlink w:anchor="_Toc164715581" w:history="1">
        <w:r w:rsidR="00F33D1B" w:rsidRPr="0044145C">
          <w:rPr>
            <w:rStyle w:val="Hyperlnk"/>
            <w:rFonts w:ascii="Times New Roman" w:hAnsi="Times New Roman"/>
            <w:noProof/>
          </w:rPr>
          <w:t>Table S1. Summary of missing data in main cohort</w:t>
        </w:r>
        <w:r w:rsidR="00F33D1B">
          <w:rPr>
            <w:noProof/>
            <w:webHidden/>
          </w:rPr>
          <w:tab/>
        </w:r>
        <w:r w:rsidR="00F33D1B">
          <w:rPr>
            <w:noProof/>
            <w:webHidden/>
          </w:rPr>
          <w:fldChar w:fldCharType="begin"/>
        </w:r>
        <w:r w:rsidR="00F33D1B">
          <w:rPr>
            <w:noProof/>
            <w:webHidden/>
          </w:rPr>
          <w:instrText xml:space="preserve"> PAGEREF _Toc164715581 \h </w:instrText>
        </w:r>
        <w:r w:rsidR="00F33D1B">
          <w:rPr>
            <w:noProof/>
            <w:webHidden/>
          </w:rPr>
        </w:r>
        <w:r w:rsidR="00F33D1B">
          <w:rPr>
            <w:noProof/>
            <w:webHidden/>
          </w:rPr>
          <w:fldChar w:fldCharType="separate"/>
        </w:r>
        <w:r w:rsidR="00F33D1B">
          <w:rPr>
            <w:noProof/>
            <w:webHidden/>
          </w:rPr>
          <w:t>5</w:t>
        </w:r>
        <w:r w:rsidR="00F33D1B">
          <w:rPr>
            <w:noProof/>
            <w:webHidden/>
          </w:rPr>
          <w:fldChar w:fldCharType="end"/>
        </w:r>
      </w:hyperlink>
    </w:p>
    <w:p w14:paraId="61168570" w14:textId="77777777" w:rsidR="00F33D1B" w:rsidRDefault="00EF75A0">
      <w:pPr>
        <w:pStyle w:val="Innehll1"/>
        <w:tabs>
          <w:tab w:val="right" w:leader="dot" w:pos="9062"/>
        </w:tabs>
        <w:rPr>
          <w:noProof/>
          <w:kern w:val="2"/>
          <w:sz w:val="24"/>
          <w:szCs w:val="24"/>
          <w:lang w:eastAsia="sv-SE"/>
        </w:rPr>
      </w:pPr>
      <w:hyperlink w:anchor="_Toc164715582" w:history="1">
        <w:r w:rsidR="00F33D1B" w:rsidRPr="0044145C">
          <w:rPr>
            <w:rStyle w:val="Hyperlnk"/>
            <w:rFonts w:ascii="Times New Roman" w:hAnsi="Times New Roman"/>
            <w:noProof/>
          </w:rPr>
          <w:t>Table S2. Patient characteristics for sub-cohort participants</w:t>
        </w:r>
        <w:r w:rsidR="00F33D1B">
          <w:rPr>
            <w:noProof/>
            <w:webHidden/>
          </w:rPr>
          <w:tab/>
        </w:r>
        <w:r w:rsidR="00F33D1B">
          <w:rPr>
            <w:noProof/>
            <w:webHidden/>
          </w:rPr>
          <w:fldChar w:fldCharType="begin"/>
        </w:r>
        <w:r w:rsidR="00F33D1B">
          <w:rPr>
            <w:noProof/>
            <w:webHidden/>
          </w:rPr>
          <w:instrText xml:space="preserve"> PAGEREF _Toc164715582 \h </w:instrText>
        </w:r>
        <w:r w:rsidR="00F33D1B">
          <w:rPr>
            <w:noProof/>
            <w:webHidden/>
          </w:rPr>
        </w:r>
        <w:r w:rsidR="00F33D1B">
          <w:rPr>
            <w:noProof/>
            <w:webHidden/>
          </w:rPr>
          <w:fldChar w:fldCharType="separate"/>
        </w:r>
        <w:r w:rsidR="00F33D1B">
          <w:rPr>
            <w:noProof/>
            <w:webHidden/>
          </w:rPr>
          <w:t>6</w:t>
        </w:r>
        <w:r w:rsidR="00F33D1B">
          <w:rPr>
            <w:noProof/>
            <w:webHidden/>
          </w:rPr>
          <w:fldChar w:fldCharType="end"/>
        </w:r>
      </w:hyperlink>
    </w:p>
    <w:p w14:paraId="3809F0FB" w14:textId="77777777" w:rsidR="00F33D1B" w:rsidRDefault="00F33D1B">
      <w:r w:rsidRPr="00227AC2">
        <w:rPr>
          <w:lang w:val="en-US"/>
        </w:rPr>
        <w:fldChar w:fldCharType="end"/>
      </w:r>
    </w:p>
    <w:p w14:paraId="706E981C" w14:textId="77777777" w:rsidR="00F33D1B" w:rsidRDefault="00F33D1B">
      <w:r>
        <w:br w:type="page"/>
      </w:r>
    </w:p>
    <w:p w14:paraId="5DCE5C96" w14:textId="77777777" w:rsidR="00F33D1B" w:rsidRPr="00D76D65" w:rsidRDefault="00F33D1B" w:rsidP="00D76D65">
      <w:pPr>
        <w:pStyle w:val="Rubrik1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5" w:name="_Toc164715579"/>
      <w:r w:rsidRPr="005F4128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ICD codes</w:t>
      </w:r>
      <w:bookmarkEnd w:id="5"/>
      <w:r>
        <w:rPr>
          <w:rFonts w:ascii="Times New Roman" w:hAnsi="Times New Roman"/>
          <w:color w:val="auto"/>
          <w:sz w:val="24"/>
          <w:szCs w:val="24"/>
          <w:lang w:val="en-US"/>
        </w:rPr>
        <w:br/>
      </w:r>
    </w:p>
    <w:tbl>
      <w:tblPr>
        <w:tblW w:w="805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32"/>
        <w:gridCol w:w="6124"/>
      </w:tblGrid>
      <w:tr w:rsidR="00F33D1B" w:rsidRPr="006B5BD7" w14:paraId="2ADD140F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50C2CE6B" w14:textId="77777777" w:rsidR="00F33D1B" w:rsidRPr="006B5BD7" w:rsidRDefault="00F33D1B" w:rsidP="00675959">
            <w:pPr>
              <w:spacing w:line="240" w:lineRule="auto"/>
            </w:pPr>
            <w:proofErr w:type="spellStart"/>
            <w:r w:rsidRPr="006B5BD7">
              <w:t>Coronary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heart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disease</w:t>
            </w:r>
            <w:proofErr w:type="spellEnd"/>
          </w:p>
        </w:tc>
        <w:tc>
          <w:tcPr>
            <w:tcW w:w="6124" w:type="dxa"/>
            <w:noWrap/>
            <w:vAlign w:val="bottom"/>
          </w:tcPr>
          <w:p w14:paraId="5C75B63C" w14:textId="77777777" w:rsidR="00F33D1B" w:rsidRPr="006B5BD7" w:rsidRDefault="00F33D1B" w:rsidP="00675959">
            <w:pPr>
              <w:spacing w:line="240" w:lineRule="auto"/>
            </w:pPr>
            <w:r w:rsidRPr="006B5BD7">
              <w:t>I20, I21, I22, I23, I24, I25</w:t>
            </w:r>
          </w:p>
        </w:tc>
      </w:tr>
      <w:tr w:rsidR="00F33D1B" w:rsidRPr="006B5BD7" w14:paraId="20C5922F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7E574B60" w14:textId="77777777" w:rsidR="00F33D1B" w:rsidRPr="006B5BD7" w:rsidRDefault="00F33D1B" w:rsidP="00675959">
            <w:pPr>
              <w:spacing w:line="240" w:lineRule="auto"/>
            </w:pPr>
            <w:r w:rsidRPr="006B5BD7">
              <w:t>Stroke</w:t>
            </w:r>
          </w:p>
        </w:tc>
        <w:tc>
          <w:tcPr>
            <w:tcW w:w="6124" w:type="dxa"/>
            <w:noWrap/>
            <w:vAlign w:val="bottom"/>
          </w:tcPr>
          <w:p w14:paraId="75F3B076" w14:textId="77777777" w:rsidR="00F33D1B" w:rsidRPr="006B5BD7" w:rsidRDefault="00F33D1B" w:rsidP="00675959">
            <w:pPr>
              <w:spacing w:line="240" w:lineRule="auto"/>
            </w:pPr>
            <w:r w:rsidRPr="006B5BD7">
              <w:t>I61, I62, I63, I64</w:t>
            </w:r>
          </w:p>
        </w:tc>
      </w:tr>
      <w:tr w:rsidR="00F33D1B" w:rsidRPr="006B5BD7" w14:paraId="0925EDF8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5685DD87" w14:textId="77777777" w:rsidR="00F33D1B" w:rsidRPr="006B5BD7" w:rsidRDefault="00F33D1B" w:rsidP="00675959">
            <w:pPr>
              <w:spacing w:line="240" w:lineRule="auto"/>
            </w:pPr>
            <w:proofErr w:type="spellStart"/>
            <w:r w:rsidRPr="006B5BD7">
              <w:t>Atrial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fibrillation</w:t>
            </w:r>
            <w:proofErr w:type="spellEnd"/>
          </w:p>
        </w:tc>
        <w:tc>
          <w:tcPr>
            <w:tcW w:w="6124" w:type="dxa"/>
            <w:noWrap/>
            <w:vAlign w:val="bottom"/>
          </w:tcPr>
          <w:p w14:paraId="689076AE" w14:textId="77777777" w:rsidR="00F33D1B" w:rsidRPr="006B5BD7" w:rsidRDefault="00F33D1B" w:rsidP="00675959">
            <w:pPr>
              <w:spacing w:line="240" w:lineRule="auto"/>
            </w:pPr>
            <w:r w:rsidRPr="006B5BD7">
              <w:t>I48</w:t>
            </w:r>
          </w:p>
        </w:tc>
      </w:tr>
      <w:tr w:rsidR="00F33D1B" w:rsidRPr="006B5BD7" w14:paraId="032D5959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0F270722" w14:textId="77777777" w:rsidR="00F33D1B" w:rsidRPr="006B5BD7" w:rsidRDefault="00F33D1B" w:rsidP="00675959">
            <w:pPr>
              <w:spacing w:line="240" w:lineRule="auto"/>
            </w:pPr>
            <w:proofErr w:type="spellStart"/>
            <w:r w:rsidRPr="006B5BD7">
              <w:t>Heart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failure</w:t>
            </w:r>
            <w:proofErr w:type="spellEnd"/>
          </w:p>
        </w:tc>
        <w:tc>
          <w:tcPr>
            <w:tcW w:w="6124" w:type="dxa"/>
            <w:noWrap/>
            <w:vAlign w:val="bottom"/>
          </w:tcPr>
          <w:p w14:paraId="67495421" w14:textId="77777777" w:rsidR="00F33D1B" w:rsidRPr="006B5BD7" w:rsidRDefault="00F33D1B" w:rsidP="00675959">
            <w:pPr>
              <w:spacing w:line="240" w:lineRule="auto"/>
            </w:pPr>
            <w:r w:rsidRPr="006B5BD7">
              <w:t>I50</w:t>
            </w:r>
          </w:p>
        </w:tc>
      </w:tr>
      <w:tr w:rsidR="00F33D1B" w:rsidRPr="006B5BD7" w14:paraId="2B054B92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7DC95942" w14:textId="77777777" w:rsidR="00F33D1B" w:rsidRPr="006B5BD7" w:rsidRDefault="00F33D1B" w:rsidP="00675959">
            <w:pPr>
              <w:spacing w:line="240" w:lineRule="auto"/>
            </w:pPr>
            <w:proofErr w:type="spellStart"/>
            <w:r w:rsidRPr="006B5BD7">
              <w:t>Peripheral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arterial</w:t>
            </w:r>
            <w:proofErr w:type="spellEnd"/>
            <w:r w:rsidRPr="006B5BD7">
              <w:t xml:space="preserve"> </w:t>
            </w:r>
            <w:proofErr w:type="spellStart"/>
            <w:r w:rsidRPr="006B5BD7">
              <w:t>disease</w:t>
            </w:r>
            <w:proofErr w:type="spellEnd"/>
          </w:p>
        </w:tc>
        <w:tc>
          <w:tcPr>
            <w:tcW w:w="6124" w:type="dxa"/>
            <w:noWrap/>
            <w:vAlign w:val="bottom"/>
          </w:tcPr>
          <w:p w14:paraId="30724672" w14:textId="77777777" w:rsidR="00F33D1B" w:rsidRPr="006B5BD7" w:rsidRDefault="00F33D1B" w:rsidP="00675959">
            <w:pPr>
              <w:spacing w:line="240" w:lineRule="auto"/>
            </w:pPr>
            <w:r w:rsidRPr="006B5BD7">
              <w:t>I702</w:t>
            </w:r>
          </w:p>
        </w:tc>
      </w:tr>
      <w:tr w:rsidR="00F33D1B" w:rsidRPr="00D772E1" w14:paraId="2C940CAF" w14:textId="77777777" w:rsidTr="00F04573">
        <w:trPr>
          <w:trHeight w:val="281"/>
        </w:trPr>
        <w:tc>
          <w:tcPr>
            <w:tcW w:w="1932" w:type="dxa"/>
            <w:noWrap/>
            <w:vAlign w:val="bottom"/>
          </w:tcPr>
          <w:p w14:paraId="0530F6CF" w14:textId="77777777" w:rsidR="00F33D1B" w:rsidRPr="006B5BD7" w:rsidRDefault="00F33D1B" w:rsidP="00082F9A">
            <w:pPr>
              <w:spacing w:line="240" w:lineRule="auto"/>
              <w:rPr>
                <w:lang w:val="en-US"/>
              </w:rPr>
            </w:pPr>
            <w:r w:rsidRPr="006B5BD7">
              <w:rPr>
                <w:color w:val="000000"/>
                <w:lang w:val="en-US"/>
              </w:rPr>
              <w:t>CABG</w:t>
            </w:r>
            <w:r w:rsidRPr="006B5BD7">
              <w:rPr>
                <w:lang w:val="en-US"/>
              </w:rPr>
              <w:t xml:space="preserve"> </w:t>
            </w:r>
          </w:p>
          <w:p w14:paraId="427923B6" w14:textId="77777777" w:rsidR="00F33D1B" w:rsidRPr="006B5BD7" w:rsidRDefault="00F33D1B" w:rsidP="00082F9A">
            <w:pPr>
              <w:spacing w:line="240" w:lineRule="auto"/>
              <w:rPr>
                <w:lang w:val="en-US"/>
              </w:rPr>
            </w:pPr>
          </w:p>
        </w:tc>
        <w:tc>
          <w:tcPr>
            <w:tcW w:w="6124" w:type="dxa"/>
            <w:noWrap/>
            <w:vAlign w:val="bottom"/>
          </w:tcPr>
          <w:p w14:paraId="3C5BE604" w14:textId="77777777" w:rsidR="00F33D1B" w:rsidRPr="006B5BD7" w:rsidRDefault="00F33D1B" w:rsidP="00082F9A">
            <w:pPr>
              <w:spacing w:line="240" w:lineRule="auto"/>
              <w:rPr>
                <w:lang w:val="en-US"/>
              </w:rPr>
            </w:pPr>
            <w:r w:rsidRPr="006B5BD7">
              <w:rPr>
                <w:color w:val="000000"/>
                <w:lang w:val="en-US"/>
              </w:rPr>
              <w:t>FNA0, FNA00, FNA10, FNA20, FNA96, FNB00, FNB20, FNB96, FNC10, FNC20, FNC30, FNC40, FNC50, FNC60, FNC96, FND10, FND20, FND96, FNE00, FNE10, FNE20, FNE96, FNF00, FNF10, FNF20, FNF30, FNF96</w:t>
            </w:r>
          </w:p>
        </w:tc>
      </w:tr>
      <w:tr w:rsidR="00F33D1B" w:rsidRPr="006B5BD7" w14:paraId="603478E2" w14:textId="77777777" w:rsidTr="00F04573">
        <w:trPr>
          <w:trHeight w:val="417"/>
        </w:trPr>
        <w:tc>
          <w:tcPr>
            <w:tcW w:w="1932" w:type="dxa"/>
            <w:vAlign w:val="bottom"/>
          </w:tcPr>
          <w:p w14:paraId="46B75843" w14:textId="77777777" w:rsidR="00F33D1B" w:rsidRPr="006B5BD7" w:rsidRDefault="00F33D1B" w:rsidP="00082F9A">
            <w:pPr>
              <w:spacing w:line="240" w:lineRule="auto"/>
              <w:rPr>
                <w:lang w:val="en-US"/>
              </w:rPr>
            </w:pPr>
            <w:r w:rsidRPr="006B5BD7">
              <w:rPr>
                <w:lang w:val="en-US"/>
              </w:rPr>
              <w:t>Chronic Kidney Disease (CKD)</w:t>
            </w:r>
          </w:p>
        </w:tc>
        <w:tc>
          <w:tcPr>
            <w:tcW w:w="6124" w:type="dxa"/>
            <w:noWrap/>
            <w:vAlign w:val="bottom"/>
          </w:tcPr>
          <w:p w14:paraId="02C1CF25" w14:textId="77777777" w:rsidR="00F33D1B" w:rsidRPr="006B5BD7" w:rsidRDefault="00F33D1B" w:rsidP="00082F9A">
            <w:pPr>
              <w:spacing w:line="240" w:lineRule="auto"/>
              <w:rPr>
                <w:lang w:val="fi-FI"/>
              </w:rPr>
            </w:pPr>
            <w:r w:rsidRPr="006B5BD7">
              <w:rPr>
                <w:lang w:val="fi-FI"/>
              </w:rPr>
              <w:t>N181, N182, N183, N184, N189, N199</w:t>
            </w:r>
          </w:p>
        </w:tc>
      </w:tr>
    </w:tbl>
    <w:p w14:paraId="580E6A04" w14:textId="77777777" w:rsidR="00F33D1B" w:rsidRDefault="00F33D1B" w:rsidP="000C0EE4">
      <w:pPr>
        <w:spacing w:line="240" w:lineRule="auto"/>
      </w:pPr>
    </w:p>
    <w:p w14:paraId="3C060C39" w14:textId="77777777" w:rsidR="00F33D1B" w:rsidRDefault="00F33D1B" w:rsidP="000C0EE4">
      <w:pPr>
        <w:spacing w:line="240" w:lineRule="auto"/>
      </w:pPr>
    </w:p>
    <w:p w14:paraId="4F0FA858" w14:textId="77777777" w:rsidR="00F33D1B" w:rsidRDefault="00F33D1B" w:rsidP="000C0EE4">
      <w:pPr>
        <w:spacing w:line="240" w:lineRule="auto"/>
      </w:pPr>
    </w:p>
    <w:p w14:paraId="26BA164E" w14:textId="77777777" w:rsidR="00F33D1B" w:rsidRDefault="00F33D1B" w:rsidP="000C0EE4">
      <w:pPr>
        <w:spacing w:line="240" w:lineRule="auto"/>
      </w:pPr>
    </w:p>
    <w:p w14:paraId="4BF67C1C" w14:textId="77777777" w:rsidR="00F33D1B" w:rsidRDefault="00F33D1B" w:rsidP="000C0EE4">
      <w:pPr>
        <w:spacing w:line="240" w:lineRule="auto"/>
      </w:pPr>
    </w:p>
    <w:p w14:paraId="4A042CD7" w14:textId="77777777" w:rsidR="00F33D1B" w:rsidRDefault="00F33D1B" w:rsidP="000C0EE4">
      <w:pPr>
        <w:spacing w:line="240" w:lineRule="auto"/>
      </w:pPr>
    </w:p>
    <w:p w14:paraId="1D3918D0" w14:textId="77777777" w:rsidR="00F33D1B" w:rsidRDefault="00F33D1B" w:rsidP="000C0EE4">
      <w:pPr>
        <w:spacing w:line="240" w:lineRule="auto"/>
      </w:pPr>
    </w:p>
    <w:p w14:paraId="32799BD6" w14:textId="77777777" w:rsidR="00F33D1B" w:rsidRDefault="00F33D1B" w:rsidP="000C0EE4">
      <w:pPr>
        <w:spacing w:line="240" w:lineRule="auto"/>
      </w:pPr>
    </w:p>
    <w:p w14:paraId="7E5C2406" w14:textId="77777777" w:rsidR="00F33D1B" w:rsidRDefault="00F33D1B" w:rsidP="000C0EE4">
      <w:pPr>
        <w:spacing w:line="240" w:lineRule="auto"/>
      </w:pPr>
    </w:p>
    <w:p w14:paraId="2FDEFEBB" w14:textId="77777777" w:rsidR="00F33D1B" w:rsidRPr="000379A5" w:rsidRDefault="00F33D1B" w:rsidP="000C0EE4">
      <w:pPr>
        <w:spacing w:line="240" w:lineRule="auto"/>
      </w:pPr>
    </w:p>
    <w:p w14:paraId="18DF0BDA" w14:textId="77777777" w:rsidR="00F33D1B" w:rsidRPr="000379A5" w:rsidRDefault="00F33D1B" w:rsidP="000C0EE4">
      <w:pPr>
        <w:spacing w:line="240" w:lineRule="auto"/>
      </w:pPr>
    </w:p>
    <w:p w14:paraId="3FD65B59" w14:textId="77777777" w:rsidR="00F33D1B" w:rsidRPr="000379A5" w:rsidRDefault="00F33D1B" w:rsidP="000C0EE4">
      <w:pPr>
        <w:spacing w:line="240" w:lineRule="auto"/>
      </w:pPr>
    </w:p>
    <w:p w14:paraId="1D7B452B" w14:textId="77777777" w:rsidR="00F33D1B" w:rsidRPr="000379A5" w:rsidRDefault="00F33D1B" w:rsidP="000C0EE4">
      <w:pPr>
        <w:spacing w:line="240" w:lineRule="auto"/>
      </w:pPr>
    </w:p>
    <w:p w14:paraId="1D194250" w14:textId="77777777" w:rsidR="00F33D1B" w:rsidRDefault="00F33D1B" w:rsidP="000C0EE4">
      <w:pPr>
        <w:spacing w:line="240" w:lineRule="auto"/>
      </w:pPr>
    </w:p>
    <w:p w14:paraId="6D11B9AC" w14:textId="77777777" w:rsidR="00F33D1B" w:rsidRDefault="00F33D1B" w:rsidP="000C0EE4">
      <w:pPr>
        <w:spacing w:line="240" w:lineRule="auto"/>
      </w:pPr>
    </w:p>
    <w:p w14:paraId="5C0CE7AE" w14:textId="77777777" w:rsidR="00F33D1B" w:rsidRPr="000379A5" w:rsidRDefault="00F33D1B" w:rsidP="000C0EE4">
      <w:pPr>
        <w:spacing w:line="240" w:lineRule="auto"/>
      </w:pPr>
    </w:p>
    <w:p w14:paraId="7620E323" w14:textId="77777777" w:rsidR="00F33D1B" w:rsidRDefault="00F33D1B" w:rsidP="000C0EE4">
      <w:pPr>
        <w:spacing w:line="240" w:lineRule="auto"/>
      </w:pPr>
    </w:p>
    <w:p w14:paraId="66B6A941" w14:textId="77777777" w:rsidR="00F33D1B" w:rsidRPr="000379A5" w:rsidRDefault="00F33D1B" w:rsidP="000C0EE4">
      <w:pPr>
        <w:spacing w:line="240" w:lineRule="auto"/>
      </w:pPr>
    </w:p>
    <w:p w14:paraId="0888000D" w14:textId="77777777" w:rsidR="00F33D1B" w:rsidRDefault="00F33D1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476B99A" w14:textId="77777777" w:rsidR="00F33D1B" w:rsidRPr="005F4128" w:rsidRDefault="00F33D1B" w:rsidP="000D32FE">
      <w:pPr>
        <w:pStyle w:val="Rubrik1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6" w:name="_Toc164715580"/>
      <w:r w:rsidRPr="005F4128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ATC-codes</w:t>
      </w:r>
      <w:bookmarkEnd w:id="6"/>
    </w:p>
    <w:p w14:paraId="39BB42B4" w14:textId="77777777" w:rsidR="00F33D1B" w:rsidRPr="000D32FE" w:rsidRDefault="00F33D1B" w:rsidP="000D32FE">
      <w:pPr>
        <w:rPr>
          <w:lang w:val="en-US"/>
        </w:rPr>
      </w:pPr>
    </w:p>
    <w:tbl>
      <w:tblPr>
        <w:tblW w:w="829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4"/>
        <w:gridCol w:w="5670"/>
      </w:tblGrid>
      <w:tr w:rsidR="00F33D1B" w:rsidRPr="006B5BD7" w14:paraId="3EAA67E8" w14:textId="77777777" w:rsidTr="006B5BD7">
        <w:trPr>
          <w:trHeight w:val="288"/>
        </w:trPr>
        <w:tc>
          <w:tcPr>
            <w:tcW w:w="2624" w:type="dxa"/>
            <w:noWrap/>
          </w:tcPr>
          <w:p w14:paraId="5FFAD399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Acetylsalycylic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acid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</w:p>
        </w:tc>
        <w:tc>
          <w:tcPr>
            <w:tcW w:w="5670" w:type="dxa"/>
            <w:noWrap/>
          </w:tcPr>
          <w:p w14:paraId="3494771D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r w:rsidRPr="006B5BD7">
              <w:rPr>
                <w:rFonts w:cs="Calibri"/>
                <w:color w:val="000000"/>
                <w:lang w:eastAsia="ja-JP"/>
              </w:rPr>
              <w:t>B01AC06, N02BA01, N02BA51</w:t>
            </w:r>
          </w:p>
        </w:tc>
      </w:tr>
      <w:tr w:rsidR="00F33D1B" w:rsidRPr="006B5BD7" w14:paraId="6A517FAC" w14:textId="77777777" w:rsidTr="006B5BD7">
        <w:trPr>
          <w:trHeight w:val="288"/>
        </w:trPr>
        <w:tc>
          <w:tcPr>
            <w:tcW w:w="2624" w:type="dxa"/>
            <w:noWrap/>
          </w:tcPr>
          <w:p w14:paraId="2A60F6FD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r w:rsidRPr="006B5BD7">
              <w:rPr>
                <w:rFonts w:cs="Calibri"/>
                <w:color w:val="000000"/>
                <w:lang w:eastAsia="ja-JP"/>
              </w:rPr>
              <w:t xml:space="preserve">Lipid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lowering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drug</w:t>
            </w:r>
            <w:proofErr w:type="spellEnd"/>
          </w:p>
        </w:tc>
        <w:tc>
          <w:tcPr>
            <w:tcW w:w="5670" w:type="dxa"/>
            <w:noWrap/>
          </w:tcPr>
          <w:p w14:paraId="64F01B3A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r w:rsidRPr="006B5BD7">
              <w:rPr>
                <w:rFonts w:cs="Calibri"/>
                <w:color w:val="000000"/>
                <w:lang w:eastAsia="ja-JP"/>
              </w:rPr>
              <w:t>C10</w:t>
            </w:r>
          </w:p>
        </w:tc>
      </w:tr>
      <w:tr w:rsidR="00F33D1B" w:rsidRPr="006B5BD7" w14:paraId="7D4AEB57" w14:textId="77777777" w:rsidTr="006B5BD7">
        <w:trPr>
          <w:trHeight w:val="288"/>
        </w:trPr>
        <w:tc>
          <w:tcPr>
            <w:tcW w:w="2624" w:type="dxa"/>
            <w:noWrap/>
          </w:tcPr>
          <w:p w14:paraId="539BD023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Type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of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hypertensive</w:t>
            </w:r>
            <w:proofErr w:type="spellEnd"/>
            <w:r w:rsidRPr="006B5BD7">
              <w:rPr>
                <w:rFonts w:cs="Calibri"/>
                <w:color w:val="000000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color w:val="000000"/>
                <w:lang w:eastAsia="ja-JP"/>
              </w:rPr>
              <w:t>treatment</w:t>
            </w:r>
            <w:proofErr w:type="spellEnd"/>
          </w:p>
        </w:tc>
        <w:tc>
          <w:tcPr>
            <w:tcW w:w="5670" w:type="dxa"/>
            <w:noWrap/>
          </w:tcPr>
          <w:p w14:paraId="1B8CA2B6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color w:val="000000"/>
                <w:lang w:eastAsia="ja-JP"/>
              </w:rPr>
            </w:pPr>
            <w:r w:rsidRPr="006B5BD7">
              <w:rPr>
                <w:rFonts w:cs="Calibri"/>
                <w:color w:val="000000"/>
                <w:lang w:eastAsia="ja-JP"/>
              </w:rPr>
              <w:t>C02, C03, C07, C08, C09</w:t>
            </w:r>
          </w:p>
        </w:tc>
      </w:tr>
      <w:tr w:rsidR="00F33D1B" w:rsidRPr="006B5BD7" w14:paraId="59BC4DB7" w14:textId="77777777" w:rsidTr="006B5BD7">
        <w:trPr>
          <w:trHeight w:val="288"/>
        </w:trPr>
        <w:tc>
          <w:tcPr>
            <w:tcW w:w="2624" w:type="dxa"/>
            <w:noWrap/>
          </w:tcPr>
          <w:p w14:paraId="3E3376E5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val="en-US" w:eastAsia="ja-JP"/>
              </w:rPr>
            </w:pPr>
            <w:proofErr w:type="spellStart"/>
            <w:r w:rsidRPr="006B5BD7">
              <w:rPr>
                <w:rFonts w:cs="Calibri"/>
                <w:lang w:val="en-US" w:eastAsia="ja-JP"/>
              </w:rPr>
              <w:t>ACEi</w:t>
            </w:r>
            <w:proofErr w:type="spellEnd"/>
            <w:r w:rsidRPr="006B5BD7">
              <w:rPr>
                <w:rFonts w:cs="Calibri"/>
                <w:lang w:val="en-US" w:eastAsia="ja-JP"/>
              </w:rPr>
              <w:t xml:space="preserve"> - Angiotensin converting enzyme inhibitor</w:t>
            </w:r>
          </w:p>
        </w:tc>
        <w:tc>
          <w:tcPr>
            <w:tcW w:w="5670" w:type="dxa"/>
            <w:noWrap/>
          </w:tcPr>
          <w:p w14:paraId="576506A2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>C09A, C09B</w:t>
            </w:r>
          </w:p>
        </w:tc>
      </w:tr>
      <w:tr w:rsidR="00F33D1B" w:rsidRPr="006B5BD7" w14:paraId="3157FA6C" w14:textId="77777777" w:rsidTr="006B5BD7">
        <w:trPr>
          <w:trHeight w:val="288"/>
        </w:trPr>
        <w:tc>
          <w:tcPr>
            <w:tcW w:w="2624" w:type="dxa"/>
            <w:noWrap/>
          </w:tcPr>
          <w:p w14:paraId="27FE4FA8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 xml:space="preserve">ARB - </w:t>
            </w:r>
            <w:proofErr w:type="spellStart"/>
            <w:r w:rsidRPr="006B5BD7">
              <w:rPr>
                <w:rFonts w:cs="Calibri"/>
                <w:lang w:eastAsia="ja-JP"/>
              </w:rPr>
              <w:t>Angiotensin</w:t>
            </w:r>
            <w:proofErr w:type="spellEnd"/>
            <w:r w:rsidRPr="006B5BD7">
              <w:rPr>
                <w:rFonts w:cs="Calibri"/>
                <w:lang w:eastAsia="ja-JP"/>
              </w:rPr>
              <w:t xml:space="preserve"> receptor </w:t>
            </w:r>
            <w:proofErr w:type="spellStart"/>
            <w:r w:rsidRPr="006B5BD7">
              <w:rPr>
                <w:rFonts w:cs="Calibri"/>
                <w:lang w:eastAsia="ja-JP"/>
              </w:rPr>
              <w:t>blocker</w:t>
            </w:r>
            <w:proofErr w:type="spellEnd"/>
          </w:p>
        </w:tc>
        <w:tc>
          <w:tcPr>
            <w:tcW w:w="5670" w:type="dxa"/>
            <w:noWrap/>
          </w:tcPr>
          <w:p w14:paraId="6242A244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>C09C, C09D</w:t>
            </w:r>
          </w:p>
        </w:tc>
      </w:tr>
      <w:tr w:rsidR="00F33D1B" w:rsidRPr="006B5BD7" w14:paraId="1D0DC586" w14:textId="77777777" w:rsidTr="006B5BD7">
        <w:trPr>
          <w:trHeight w:val="288"/>
        </w:trPr>
        <w:tc>
          <w:tcPr>
            <w:tcW w:w="2624" w:type="dxa"/>
            <w:noWrap/>
          </w:tcPr>
          <w:p w14:paraId="172ED468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proofErr w:type="spellStart"/>
            <w:r w:rsidRPr="006B5BD7">
              <w:rPr>
                <w:rFonts w:cs="Calibri"/>
                <w:lang w:eastAsia="ja-JP"/>
              </w:rPr>
              <w:t>Alpha</w:t>
            </w:r>
            <w:proofErr w:type="spellEnd"/>
            <w:r w:rsidRPr="006B5BD7">
              <w:rPr>
                <w:rFonts w:cs="Calibri"/>
                <w:lang w:eastAsia="ja-JP"/>
              </w:rPr>
              <w:t xml:space="preserve"> </w:t>
            </w:r>
            <w:proofErr w:type="spellStart"/>
            <w:r w:rsidRPr="006B5BD7">
              <w:rPr>
                <w:rFonts w:cs="Calibri"/>
                <w:lang w:eastAsia="ja-JP"/>
              </w:rPr>
              <w:t>blocker</w:t>
            </w:r>
            <w:proofErr w:type="spellEnd"/>
            <w:r w:rsidRPr="006B5BD7">
              <w:rPr>
                <w:rFonts w:cs="Calibri"/>
                <w:lang w:eastAsia="ja-JP"/>
              </w:rPr>
              <w:t xml:space="preserve"> </w:t>
            </w:r>
          </w:p>
        </w:tc>
        <w:tc>
          <w:tcPr>
            <w:tcW w:w="5670" w:type="dxa"/>
            <w:noWrap/>
          </w:tcPr>
          <w:p w14:paraId="7A976515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>C02CA</w:t>
            </w:r>
          </w:p>
        </w:tc>
      </w:tr>
      <w:tr w:rsidR="00F33D1B" w:rsidRPr="006B5BD7" w14:paraId="4AFB76EC" w14:textId="77777777" w:rsidTr="006B5BD7">
        <w:trPr>
          <w:trHeight w:val="288"/>
        </w:trPr>
        <w:tc>
          <w:tcPr>
            <w:tcW w:w="2624" w:type="dxa"/>
            <w:noWrap/>
          </w:tcPr>
          <w:p w14:paraId="345F78ED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 xml:space="preserve">Beta </w:t>
            </w:r>
            <w:proofErr w:type="spellStart"/>
            <w:r w:rsidRPr="006B5BD7">
              <w:rPr>
                <w:rFonts w:cs="Calibri"/>
                <w:lang w:eastAsia="ja-JP"/>
              </w:rPr>
              <w:t>blocker</w:t>
            </w:r>
            <w:proofErr w:type="spellEnd"/>
          </w:p>
        </w:tc>
        <w:tc>
          <w:tcPr>
            <w:tcW w:w="5670" w:type="dxa"/>
            <w:noWrap/>
          </w:tcPr>
          <w:p w14:paraId="4DAEEE5E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>C07</w:t>
            </w:r>
          </w:p>
        </w:tc>
      </w:tr>
      <w:tr w:rsidR="00F33D1B" w:rsidRPr="006B5BD7" w14:paraId="09A9AF5F" w14:textId="77777777" w:rsidTr="006B5BD7">
        <w:trPr>
          <w:trHeight w:val="288"/>
        </w:trPr>
        <w:tc>
          <w:tcPr>
            <w:tcW w:w="2624" w:type="dxa"/>
            <w:noWrap/>
          </w:tcPr>
          <w:p w14:paraId="2C0E0F5B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 xml:space="preserve">Calcium </w:t>
            </w:r>
            <w:proofErr w:type="spellStart"/>
            <w:r w:rsidRPr="006B5BD7">
              <w:rPr>
                <w:rFonts w:cs="Calibri"/>
                <w:lang w:eastAsia="ja-JP"/>
              </w:rPr>
              <w:t>channel</w:t>
            </w:r>
            <w:proofErr w:type="spellEnd"/>
            <w:r w:rsidRPr="006B5BD7">
              <w:rPr>
                <w:rFonts w:cs="Calibri"/>
                <w:lang w:eastAsia="ja-JP"/>
              </w:rPr>
              <w:t xml:space="preserve"> antagonist / </w:t>
            </w:r>
            <w:proofErr w:type="spellStart"/>
            <w:r w:rsidRPr="006B5BD7">
              <w:rPr>
                <w:rFonts w:cs="Calibri"/>
                <w:lang w:eastAsia="ja-JP"/>
              </w:rPr>
              <w:t>blocker</w:t>
            </w:r>
            <w:proofErr w:type="spellEnd"/>
            <w:r w:rsidRPr="006B5BD7">
              <w:rPr>
                <w:rFonts w:cs="Calibri"/>
                <w:lang w:eastAsia="ja-JP"/>
              </w:rPr>
              <w:t xml:space="preserve"> </w:t>
            </w:r>
          </w:p>
        </w:tc>
        <w:tc>
          <w:tcPr>
            <w:tcW w:w="5670" w:type="dxa"/>
            <w:noWrap/>
          </w:tcPr>
          <w:p w14:paraId="326FE4CF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r w:rsidRPr="006B5BD7">
              <w:rPr>
                <w:rFonts w:cs="Calibri"/>
                <w:lang w:eastAsia="ja-JP"/>
              </w:rPr>
              <w:t>C08C</w:t>
            </w:r>
          </w:p>
        </w:tc>
      </w:tr>
      <w:tr w:rsidR="00F33D1B" w:rsidRPr="00D772E1" w14:paraId="020030DD" w14:textId="77777777" w:rsidTr="006B5BD7">
        <w:trPr>
          <w:trHeight w:val="70"/>
        </w:trPr>
        <w:tc>
          <w:tcPr>
            <w:tcW w:w="2624" w:type="dxa"/>
            <w:noWrap/>
          </w:tcPr>
          <w:p w14:paraId="4DB97EA4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eastAsia="ja-JP"/>
              </w:rPr>
            </w:pPr>
            <w:proofErr w:type="spellStart"/>
            <w:r w:rsidRPr="006B5BD7">
              <w:rPr>
                <w:rFonts w:cs="Calibri"/>
                <w:lang w:eastAsia="ja-JP"/>
              </w:rPr>
              <w:t>Diuretics</w:t>
            </w:r>
            <w:proofErr w:type="spellEnd"/>
          </w:p>
        </w:tc>
        <w:tc>
          <w:tcPr>
            <w:tcW w:w="5670" w:type="dxa"/>
            <w:noWrap/>
          </w:tcPr>
          <w:p w14:paraId="603C3D15" w14:textId="77777777" w:rsidR="00F33D1B" w:rsidRPr="006B5BD7" w:rsidRDefault="00F33D1B" w:rsidP="006B5BD7">
            <w:pPr>
              <w:spacing w:after="0" w:line="240" w:lineRule="auto"/>
              <w:rPr>
                <w:rFonts w:cs="Calibri"/>
                <w:lang w:val="en-US" w:eastAsia="ja-JP"/>
              </w:rPr>
            </w:pPr>
            <w:r w:rsidRPr="006B5BD7">
              <w:rPr>
                <w:rFonts w:cs="Calibri"/>
                <w:lang w:val="en-US" w:eastAsia="ja-JP"/>
              </w:rPr>
              <w:t>C03A, C03B, C03C, C03D, C03E</w:t>
            </w:r>
          </w:p>
        </w:tc>
      </w:tr>
    </w:tbl>
    <w:p w14:paraId="5C5F46C8" w14:textId="77777777" w:rsidR="00F33D1B" w:rsidRDefault="00F33D1B" w:rsidP="000C0EE4">
      <w:pPr>
        <w:spacing w:line="240" w:lineRule="auto"/>
        <w:rPr>
          <w:lang w:val="en-US"/>
        </w:rPr>
      </w:pPr>
    </w:p>
    <w:p w14:paraId="4E2B3ED9" w14:textId="77777777" w:rsidR="00F33D1B" w:rsidRDefault="00F33D1B">
      <w:pPr>
        <w:rPr>
          <w:color w:val="5A5A5A"/>
          <w:spacing w:val="15"/>
          <w:lang w:val="en-US"/>
        </w:rPr>
      </w:pPr>
    </w:p>
    <w:p w14:paraId="6C16F3A8" w14:textId="77777777" w:rsidR="00F33D1B" w:rsidRDefault="00F33D1B">
      <w:pPr>
        <w:rPr>
          <w:color w:val="5A5A5A"/>
          <w:spacing w:val="15"/>
          <w:lang w:val="en-US"/>
        </w:rPr>
      </w:pPr>
    </w:p>
    <w:p w14:paraId="478E524A" w14:textId="77777777" w:rsidR="00F33D1B" w:rsidRDefault="00F33D1B">
      <w:pPr>
        <w:rPr>
          <w:color w:val="5A5A5A"/>
          <w:spacing w:val="15"/>
          <w:lang w:val="en-US"/>
        </w:rPr>
      </w:pPr>
    </w:p>
    <w:p w14:paraId="39F7CE34" w14:textId="77777777" w:rsidR="00F33D1B" w:rsidRDefault="00F33D1B">
      <w:pPr>
        <w:rPr>
          <w:color w:val="5A5A5A"/>
          <w:spacing w:val="15"/>
          <w:lang w:val="en-US"/>
        </w:rPr>
      </w:pPr>
    </w:p>
    <w:p w14:paraId="72AE7B40" w14:textId="77777777" w:rsidR="00F33D1B" w:rsidRDefault="00F33D1B">
      <w:pPr>
        <w:rPr>
          <w:color w:val="5A5A5A"/>
          <w:spacing w:val="15"/>
          <w:lang w:val="en-US"/>
        </w:rPr>
      </w:pPr>
    </w:p>
    <w:p w14:paraId="2ABB48B4" w14:textId="77777777" w:rsidR="00F33D1B" w:rsidRDefault="00F33D1B">
      <w:pPr>
        <w:rPr>
          <w:color w:val="5A5A5A"/>
          <w:spacing w:val="15"/>
          <w:lang w:val="en-US"/>
        </w:rPr>
      </w:pPr>
    </w:p>
    <w:p w14:paraId="6DE0DE01" w14:textId="77777777" w:rsidR="00F33D1B" w:rsidRDefault="00F33D1B">
      <w:pPr>
        <w:rPr>
          <w:color w:val="5A5A5A"/>
          <w:spacing w:val="15"/>
          <w:lang w:val="en-US"/>
        </w:rPr>
      </w:pPr>
    </w:p>
    <w:p w14:paraId="66B1CA8A" w14:textId="77777777" w:rsidR="00F33D1B" w:rsidRDefault="00F33D1B">
      <w:pPr>
        <w:rPr>
          <w:color w:val="5A5A5A"/>
          <w:spacing w:val="15"/>
          <w:lang w:val="en-US"/>
        </w:rPr>
      </w:pPr>
    </w:p>
    <w:p w14:paraId="4DB40BD7" w14:textId="77777777" w:rsidR="00F33D1B" w:rsidRDefault="00F33D1B">
      <w:pPr>
        <w:rPr>
          <w:color w:val="5A5A5A"/>
          <w:spacing w:val="15"/>
          <w:lang w:val="en-US"/>
        </w:rPr>
      </w:pPr>
    </w:p>
    <w:p w14:paraId="0F370CAD" w14:textId="77777777" w:rsidR="00F33D1B" w:rsidRDefault="00F33D1B">
      <w:pPr>
        <w:rPr>
          <w:color w:val="5A5A5A"/>
          <w:spacing w:val="15"/>
          <w:lang w:val="en-US"/>
        </w:rPr>
      </w:pPr>
    </w:p>
    <w:p w14:paraId="4DEE0CF5" w14:textId="77777777" w:rsidR="00F33D1B" w:rsidRDefault="00F33D1B">
      <w:pPr>
        <w:rPr>
          <w:color w:val="5A5A5A"/>
          <w:spacing w:val="15"/>
          <w:lang w:val="en-US"/>
        </w:rPr>
      </w:pPr>
    </w:p>
    <w:p w14:paraId="4073F11D" w14:textId="77777777" w:rsidR="00F33D1B" w:rsidRDefault="00F33D1B">
      <w:pPr>
        <w:rPr>
          <w:color w:val="5A5A5A"/>
          <w:spacing w:val="15"/>
          <w:lang w:val="en-US"/>
        </w:rPr>
      </w:pPr>
    </w:p>
    <w:p w14:paraId="3AF5C4C5" w14:textId="77777777" w:rsidR="00F33D1B" w:rsidRDefault="00F33D1B">
      <w:pPr>
        <w:rPr>
          <w:color w:val="5A5A5A"/>
          <w:spacing w:val="15"/>
          <w:lang w:val="en-US"/>
        </w:rPr>
      </w:pPr>
    </w:p>
    <w:p w14:paraId="018A8E3D" w14:textId="77777777" w:rsidR="00F33D1B" w:rsidRDefault="00F33D1B">
      <w:pPr>
        <w:rPr>
          <w:color w:val="5A5A5A"/>
          <w:spacing w:val="15"/>
          <w:lang w:val="en-US"/>
        </w:rPr>
      </w:pPr>
    </w:p>
    <w:p w14:paraId="3B7F7761" w14:textId="77777777" w:rsidR="00F33D1B" w:rsidRDefault="00F33D1B">
      <w:pPr>
        <w:rPr>
          <w:color w:val="5A5A5A"/>
          <w:spacing w:val="15"/>
          <w:lang w:val="en-US"/>
        </w:rPr>
      </w:pPr>
    </w:p>
    <w:p w14:paraId="24138714" w14:textId="77777777" w:rsidR="00F33D1B" w:rsidRDefault="00F33D1B">
      <w:pPr>
        <w:rPr>
          <w:color w:val="5A5A5A"/>
          <w:spacing w:val="15"/>
          <w:lang w:val="en-US"/>
        </w:rPr>
      </w:pPr>
    </w:p>
    <w:p w14:paraId="1C31CA1B" w14:textId="77777777" w:rsidR="00F33D1B" w:rsidRDefault="00F33D1B">
      <w:pPr>
        <w:rPr>
          <w:color w:val="5A5A5A"/>
          <w:spacing w:val="15"/>
          <w:lang w:val="en-US"/>
        </w:rPr>
      </w:pPr>
    </w:p>
    <w:p w14:paraId="3D233E5B" w14:textId="77777777" w:rsidR="00F33D1B" w:rsidRDefault="00F33D1B">
      <w:pPr>
        <w:rPr>
          <w:color w:val="5A5A5A"/>
          <w:spacing w:val="15"/>
          <w:lang w:val="en-US"/>
        </w:rPr>
      </w:pPr>
    </w:p>
    <w:p w14:paraId="0C1C0D04" w14:textId="77777777" w:rsidR="00F33D1B" w:rsidRDefault="00F33D1B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br w:type="page"/>
      </w:r>
    </w:p>
    <w:p w14:paraId="2B2C11C5" w14:textId="77777777" w:rsidR="00F33D1B" w:rsidRPr="00D772E1" w:rsidRDefault="00F33D1B" w:rsidP="00E537BF">
      <w:pPr>
        <w:pStyle w:val="Rubrik1"/>
        <w:rPr>
          <w:rFonts w:ascii="Times New Roman" w:hAnsi="Times New Roman"/>
          <w:color w:val="000000"/>
          <w:sz w:val="24"/>
          <w:szCs w:val="24"/>
          <w:lang w:val="en-GB"/>
        </w:rPr>
      </w:pPr>
      <w:bookmarkStart w:id="7" w:name="_Toc164715581"/>
      <w:r w:rsidRPr="00D772E1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>Table S1. Summary of missing data in main cohor</w:t>
      </w:r>
      <w:bookmarkEnd w:id="7"/>
      <w:r>
        <w:rPr>
          <w:rFonts w:ascii="Times New Roman" w:hAnsi="Times New Roman"/>
          <w:color w:val="000000"/>
          <w:sz w:val="24"/>
          <w:szCs w:val="24"/>
          <w:lang w:val="en-GB"/>
        </w:rPr>
        <w:t>t and excluded patients</w:t>
      </w:r>
    </w:p>
    <w:p w14:paraId="54B278B3" w14:textId="77777777" w:rsidR="00F33D1B" w:rsidRPr="00D772E1" w:rsidRDefault="00F33D1B" w:rsidP="00A300A3">
      <w:pPr>
        <w:rPr>
          <w:color w:val="5A5A5A"/>
          <w:spacing w:val="15"/>
          <w:lang w:val="en-GB"/>
        </w:rPr>
      </w:pPr>
      <w:r w:rsidRPr="00D772E1">
        <w:rPr>
          <w:color w:val="5A5A5A"/>
          <w:spacing w:val="15"/>
          <w:lang w:val="en-GB"/>
        </w:rPr>
        <w:tab/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11"/>
        <w:gridCol w:w="285"/>
        <w:gridCol w:w="154"/>
        <w:gridCol w:w="1263"/>
        <w:gridCol w:w="991"/>
        <w:gridCol w:w="992"/>
        <w:gridCol w:w="992"/>
        <w:gridCol w:w="1031"/>
        <w:gridCol w:w="953"/>
      </w:tblGrid>
      <w:tr w:rsidR="00F33D1B" w:rsidRPr="00D772E1" w14:paraId="630DD5C7" w14:textId="77777777" w:rsidTr="004A46B4">
        <w:trPr>
          <w:cantSplit/>
          <w:trHeight w:val="360"/>
          <w:tblHeader/>
          <w:jc w:val="center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CD4577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484" w:type="pct"/>
            <w:gridSpan w:val="4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6EEC94A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Main cohort</w:t>
            </w:r>
            <w:r w:rsidRPr="00D772E1">
              <w:rPr>
                <w:rFonts w:cs="Calibri"/>
                <w:b/>
                <w:bCs/>
                <w:color w:val="000000"/>
                <w:lang w:val="en-GB"/>
              </w:rPr>
              <w:br/>
              <w:t>n=77 681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1ACD44E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 xml:space="preserve">Excluded </w:t>
            </w:r>
            <w:r w:rsidRPr="00D772E1">
              <w:rPr>
                <w:rFonts w:cs="Calibri"/>
                <w:b/>
                <w:bCs/>
                <w:color w:val="000000"/>
                <w:lang w:val="en-GB"/>
              </w:rPr>
              <w:br/>
              <w:t>n=61 207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E59858F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Total</w:t>
            </w:r>
          </w:p>
          <w:p w14:paraId="5B6594E4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N = 138 888</w:t>
            </w:r>
          </w:p>
        </w:tc>
      </w:tr>
      <w:tr w:rsidR="00F33D1B" w:rsidRPr="00D772E1" w14:paraId="7AFA5696" w14:textId="77777777" w:rsidTr="004A46B4">
        <w:trPr>
          <w:cantSplit/>
          <w:trHeight w:val="360"/>
          <w:tblHeader/>
          <w:jc w:val="center"/>
        </w:trPr>
        <w:tc>
          <w:tcPr>
            <w:tcW w:w="13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4CF232A" w14:textId="77777777" w:rsidR="00F33D1B" w:rsidRPr="00E537BF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938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984BD01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FFFFF"/>
          </w:tcPr>
          <w:p w14:paraId="3453926D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%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52528E2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/>
          </w:tcPr>
          <w:p w14:paraId="7D9E0BF0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%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33CEBFA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/>
          </w:tcPr>
          <w:p w14:paraId="43359DFA" w14:textId="77777777" w:rsidR="00F33D1B" w:rsidRPr="00D772E1" w:rsidRDefault="00F33D1B" w:rsidP="004A46B4">
            <w:pPr>
              <w:keepNext/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%</w:t>
            </w:r>
          </w:p>
        </w:tc>
      </w:tr>
      <w:tr w:rsidR="00F33D1B" w:rsidRPr="00D772E1" w14:paraId="09A16B0E" w14:textId="77777777" w:rsidTr="004A46B4">
        <w:trPr>
          <w:cantSplit/>
          <w:jc w:val="center"/>
        </w:trPr>
        <w:tc>
          <w:tcPr>
            <w:tcW w:w="1485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D89F5E" w14:textId="77777777" w:rsidR="00F33D1B" w:rsidRPr="00D772E1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 xml:space="preserve">Smoking </w:t>
            </w:r>
          </w:p>
        </w:tc>
        <w:tc>
          <w:tcPr>
            <w:tcW w:w="8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166C220" w14:textId="77777777" w:rsidR="00F33D1B" w:rsidRPr="00D772E1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E320B89" w14:textId="77777777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17959</w:t>
            </w:r>
          </w:p>
        </w:tc>
        <w:tc>
          <w:tcPr>
            <w:tcW w:w="546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F14C4F" w14:textId="0F48DC3B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23</w:t>
            </w:r>
            <w:r w:rsidR="00C3367C">
              <w:rPr>
                <w:rFonts w:cs="Calibri"/>
                <w:color w:val="000000"/>
                <w:lang w:val="en-GB"/>
              </w:rPr>
              <w:t>.</w:t>
            </w:r>
            <w:r w:rsidRPr="00D772E1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4091564" w14:textId="77777777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15778</w:t>
            </w:r>
          </w:p>
        </w:tc>
        <w:tc>
          <w:tcPr>
            <w:tcW w:w="54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867AFE" w14:textId="4D4316A8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25</w:t>
            </w:r>
            <w:r w:rsidR="00C3367C">
              <w:rPr>
                <w:rFonts w:cs="Calibri"/>
                <w:color w:val="000000"/>
                <w:lang w:val="en-GB"/>
              </w:rPr>
              <w:t>.</w:t>
            </w:r>
            <w:r w:rsidRPr="00D772E1">
              <w:rPr>
                <w:rFonts w:cs="Calibri"/>
                <w:color w:val="000000"/>
                <w:lang w:val="en-GB"/>
              </w:rPr>
              <w:t>78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1292329" w14:textId="77777777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3373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236C147" w14:textId="769CFF78" w:rsidR="00F33D1B" w:rsidRPr="00D772E1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D772E1">
              <w:rPr>
                <w:rFonts w:cs="Calibri"/>
                <w:color w:val="000000"/>
                <w:lang w:val="en-GB"/>
              </w:rPr>
              <w:t>24</w:t>
            </w:r>
            <w:r w:rsidR="00C3367C">
              <w:rPr>
                <w:rFonts w:cs="Calibri"/>
                <w:color w:val="000000"/>
                <w:lang w:val="en-GB"/>
              </w:rPr>
              <w:t>.</w:t>
            </w:r>
            <w:r w:rsidRPr="00D772E1">
              <w:rPr>
                <w:rFonts w:cs="Calibri"/>
                <w:color w:val="000000"/>
                <w:lang w:val="en-GB"/>
              </w:rPr>
              <w:t>29</w:t>
            </w:r>
          </w:p>
        </w:tc>
      </w:tr>
      <w:tr w:rsidR="00F33D1B" w:rsidRPr="00E537BF" w14:paraId="36C2A0BE" w14:textId="77777777" w:rsidTr="004A46B4">
        <w:trPr>
          <w:cantSplit/>
          <w:jc w:val="center"/>
        </w:trPr>
        <w:tc>
          <w:tcPr>
            <w:tcW w:w="1485" w:type="pct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094BCA7" w14:textId="022BCA86" w:rsidR="00F33D1B" w:rsidRPr="00D772E1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  <w:lang w:val="en-GB"/>
              </w:rPr>
            </w:pPr>
            <w:r w:rsidRPr="00D772E1">
              <w:rPr>
                <w:rFonts w:cs="Calibri"/>
                <w:b/>
                <w:bCs/>
                <w:color w:val="000000"/>
                <w:lang w:val="en-GB"/>
              </w:rPr>
              <w:t>BMI</w:t>
            </w:r>
            <w:r>
              <w:rPr>
                <w:rFonts w:cs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85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515FE7E" w14:textId="77777777" w:rsidR="00F33D1B" w:rsidRPr="00D772E1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696" w:type="pct"/>
            <w:shd w:val="clear" w:color="auto" w:fill="FFFFFF"/>
            <w:vAlign w:val="bottom"/>
          </w:tcPr>
          <w:p w14:paraId="27D0FC55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9517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76D0ED4" w14:textId="12C95E33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25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1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DDE90DA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6701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E67D55E" w14:textId="366280FB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27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29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20717B53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36218</w:t>
            </w:r>
          </w:p>
        </w:tc>
        <w:tc>
          <w:tcPr>
            <w:tcW w:w="525" w:type="pct"/>
            <w:shd w:val="clear" w:color="auto" w:fill="FFFFFF"/>
            <w:vAlign w:val="bottom"/>
          </w:tcPr>
          <w:p w14:paraId="3C94E283" w14:textId="5AB6F886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26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08</w:t>
            </w:r>
          </w:p>
        </w:tc>
      </w:tr>
      <w:tr w:rsidR="00F33D1B" w:rsidRPr="00E537BF" w14:paraId="16BA42B7" w14:textId="77777777" w:rsidTr="004A46B4">
        <w:trPr>
          <w:cantSplit/>
          <w:jc w:val="center"/>
        </w:trPr>
        <w:tc>
          <w:tcPr>
            <w:tcW w:w="1485" w:type="pct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9D7B1A" w14:textId="7D7863B3" w:rsidR="00F33D1B" w:rsidRPr="00E537BF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  <w:lang w:val="en-GB"/>
              </w:rPr>
            </w:pPr>
            <w:r w:rsidRPr="00E537BF">
              <w:rPr>
                <w:rFonts w:cs="Calibri"/>
                <w:b/>
                <w:bCs/>
                <w:color w:val="000000"/>
                <w:lang w:val="en-GB"/>
              </w:rPr>
              <w:t>HbA1c at inclusion</w:t>
            </w:r>
            <w:r w:rsidRPr="00E537BF">
              <w:rPr>
                <w:rFonts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85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B888BBC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696" w:type="pct"/>
            <w:shd w:val="clear" w:color="auto" w:fill="FFFFFF"/>
            <w:vAlign w:val="bottom"/>
          </w:tcPr>
          <w:p w14:paraId="3065655E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4321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CEE9839" w14:textId="56904F84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5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5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528AB7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3939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1A05751" w14:textId="63261268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6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44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7F4260D0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8260</w:t>
            </w:r>
          </w:p>
        </w:tc>
        <w:tc>
          <w:tcPr>
            <w:tcW w:w="525" w:type="pct"/>
            <w:shd w:val="clear" w:color="auto" w:fill="FFFFFF"/>
            <w:vAlign w:val="bottom"/>
          </w:tcPr>
          <w:p w14:paraId="30891A14" w14:textId="34A12882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5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95</w:t>
            </w:r>
          </w:p>
        </w:tc>
      </w:tr>
      <w:tr w:rsidR="00F33D1B" w:rsidRPr="00E537BF" w14:paraId="2D31FB72" w14:textId="77777777" w:rsidTr="00E537BF">
        <w:trPr>
          <w:cantSplit/>
          <w:trHeight w:val="94"/>
          <w:jc w:val="center"/>
        </w:trPr>
        <w:tc>
          <w:tcPr>
            <w:tcW w:w="1485" w:type="pct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29E2AF8" w14:textId="77777777" w:rsidR="00F33D1B" w:rsidRPr="00E537BF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Systolic</w:t>
            </w:r>
            <w:proofErr w:type="spellEnd"/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</w:rPr>
              <w:t>blood</w:t>
            </w:r>
            <w:proofErr w:type="spellEnd"/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</w:rPr>
              <w:t>pressure</w:t>
            </w:r>
            <w:proofErr w:type="spellEnd"/>
            <w:r w:rsidRPr="00E537BF">
              <w:rPr>
                <w:rFonts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5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E32053" w14:textId="77777777" w:rsidR="00F33D1B" w:rsidRPr="00E537BF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696" w:type="pct"/>
            <w:shd w:val="clear" w:color="auto" w:fill="FFFFFF"/>
            <w:vAlign w:val="bottom"/>
          </w:tcPr>
          <w:p w14:paraId="0C5BB46C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7413</w:t>
            </w:r>
          </w:p>
        </w:tc>
        <w:tc>
          <w:tcPr>
            <w:tcW w:w="546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5255A68" w14:textId="44AE91D3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9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54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50A27CA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8058</w:t>
            </w:r>
          </w:p>
        </w:tc>
        <w:tc>
          <w:tcPr>
            <w:tcW w:w="547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1A56BCB" w14:textId="104C0CFD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3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17</w:t>
            </w:r>
          </w:p>
        </w:tc>
        <w:tc>
          <w:tcPr>
            <w:tcW w:w="568" w:type="pc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2250484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5471</w:t>
            </w:r>
          </w:p>
        </w:tc>
        <w:tc>
          <w:tcPr>
            <w:tcW w:w="525" w:type="pct"/>
            <w:shd w:val="clear" w:color="auto" w:fill="FFFFFF"/>
            <w:vAlign w:val="bottom"/>
          </w:tcPr>
          <w:p w14:paraId="412B1784" w14:textId="672C2A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1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14</w:t>
            </w:r>
          </w:p>
        </w:tc>
      </w:tr>
      <w:tr w:rsidR="00F33D1B" w:rsidRPr="00E537BF" w14:paraId="0B38AB66" w14:textId="77777777" w:rsidTr="004A46B4">
        <w:trPr>
          <w:cantSplit/>
          <w:jc w:val="center"/>
        </w:trPr>
        <w:tc>
          <w:tcPr>
            <w:tcW w:w="1485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1880BBE" w14:textId="77777777" w:rsidR="00F33D1B" w:rsidRPr="00E537BF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</w:rPr>
              <w:t>Diastolic</w:t>
            </w:r>
            <w:proofErr w:type="spellEnd"/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</w:rPr>
              <w:t>blood</w:t>
            </w:r>
            <w:proofErr w:type="spellEnd"/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color w:val="000000"/>
              </w:rPr>
              <w:t>pressure</w:t>
            </w:r>
            <w:proofErr w:type="spellEnd"/>
          </w:p>
        </w:tc>
        <w:tc>
          <w:tcPr>
            <w:tcW w:w="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B37753B" w14:textId="77777777" w:rsidR="00F33D1B" w:rsidRPr="00E537BF" w:rsidRDefault="00F33D1B" w:rsidP="004A46B4">
            <w:pPr>
              <w:adjustRightInd w:val="0"/>
              <w:spacing w:before="67" w:after="67" w:line="256" w:lineRule="auto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9991FFD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7472</w:t>
            </w:r>
          </w:p>
        </w:tc>
        <w:tc>
          <w:tcPr>
            <w:tcW w:w="5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6D18A8" w14:textId="13DA85ED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9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62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E57C684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8127</w:t>
            </w:r>
          </w:p>
        </w:tc>
        <w:tc>
          <w:tcPr>
            <w:tcW w:w="5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67757E" w14:textId="634FE8CB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3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28</w:t>
            </w:r>
          </w:p>
        </w:tc>
        <w:tc>
          <w:tcPr>
            <w:tcW w:w="5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133DD0" w14:textId="77777777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559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13722A4" w14:textId="7B980F40" w:rsidR="00F33D1B" w:rsidRPr="00E537BF" w:rsidRDefault="00F33D1B" w:rsidP="004A46B4">
            <w:pPr>
              <w:adjustRightInd w:val="0"/>
              <w:spacing w:before="67" w:after="67" w:line="256" w:lineRule="auto"/>
              <w:jc w:val="center"/>
              <w:rPr>
                <w:rFonts w:cs="Calibri"/>
                <w:color w:val="000000"/>
              </w:rPr>
            </w:pPr>
            <w:r w:rsidRPr="00E537BF">
              <w:rPr>
                <w:rFonts w:cs="Calibri"/>
                <w:color w:val="000000"/>
              </w:rPr>
              <w:t>11</w:t>
            </w:r>
            <w:r w:rsidR="00C3367C">
              <w:rPr>
                <w:rFonts w:cs="Calibri"/>
                <w:color w:val="000000"/>
              </w:rPr>
              <w:t>.</w:t>
            </w:r>
            <w:r w:rsidRPr="00E537BF">
              <w:rPr>
                <w:rFonts w:cs="Calibri"/>
                <w:color w:val="000000"/>
              </w:rPr>
              <w:t>23</w:t>
            </w:r>
          </w:p>
        </w:tc>
      </w:tr>
    </w:tbl>
    <w:p w14:paraId="181415EA" w14:textId="77777777" w:rsidR="00F33D1B" w:rsidRDefault="00F33D1B" w:rsidP="00A300A3">
      <w:pPr>
        <w:rPr>
          <w:color w:val="5A5A5A"/>
          <w:spacing w:val="15"/>
        </w:rPr>
      </w:pPr>
    </w:p>
    <w:p w14:paraId="55996BC7" w14:textId="77777777" w:rsidR="00F33D1B" w:rsidRDefault="00F33D1B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br w:type="page"/>
      </w:r>
    </w:p>
    <w:p w14:paraId="79C88CDA" w14:textId="77777777" w:rsidR="00F33D1B" w:rsidRPr="00D772E1" w:rsidRDefault="00F33D1B" w:rsidP="00E537BF">
      <w:pPr>
        <w:pStyle w:val="Rubrik1"/>
        <w:rPr>
          <w:rFonts w:ascii="Times New Roman" w:hAnsi="Times New Roman"/>
          <w:color w:val="000000"/>
          <w:sz w:val="24"/>
          <w:szCs w:val="24"/>
          <w:lang w:val="en-GB"/>
        </w:rPr>
      </w:pPr>
      <w:bookmarkStart w:id="8" w:name="_Toc164715582"/>
      <w:r w:rsidRPr="00D772E1">
        <w:rPr>
          <w:rFonts w:ascii="Times New Roman" w:hAnsi="Times New Roman"/>
          <w:color w:val="000000"/>
          <w:sz w:val="24"/>
          <w:szCs w:val="24"/>
          <w:lang w:val="en-GB"/>
        </w:rPr>
        <w:lastRenderedPageBreak/>
        <w:t>Table S2. Patient characteristics for sub-cohort participants</w:t>
      </w:r>
      <w:bookmarkEnd w:id="8"/>
      <w:r w:rsidRPr="00D772E1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D772E1">
        <w:rPr>
          <w:rFonts w:ascii="Times New Roman" w:hAnsi="Times New Roman"/>
          <w:color w:val="000000"/>
          <w:sz w:val="24"/>
          <w:szCs w:val="24"/>
          <w:lang w:val="en-GB"/>
        </w:rPr>
        <w:br/>
      </w:r>
    </w:p>
    <w:tbl>
      <w:tblPr>
        <w:tblW w:w="5159" w:type="pct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726"/>
        <w:gridCol w:w="1753"/>
        <w:gridCol w:w="1045"/>
        <w:gridCol w:w="1045"/>
        <w:gridCol w:w="1045"/>
        <w:gridCol w:w="724"/>
        <w:gridCol w:w="1012"/>
      </w:tblGrid>
      <w:tr w:rsidR="00F33D1B" w:rsidRPr="00E537BF" w14:paraId="661AAA96" w14:textId="77777777" w:rsidTr="00E537BF">
        <w:trPr>
          <w:cantSplit/>
          <w:tblHeader/>
          <w:jc w:val="center"/>
        </w:trPr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DD0860D" w14:textId="77777777" w:rsidR="00F33D1B" w:rsidRPr="00E537BF" w:rsidRDefault="00F33D1B" w:rsidP="00F2204B">
            <w:pPr>
              <w:pStyle w:val="Ingetavstnd"/>
              <w:rPr>
                <w:rFonts w:cs="Calibri"/>
                <w:color w:val="000000"/>
                <w:lang w:val="en-GB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Characteristics</w:t>
            </w:r>
            <w:proofErr w:type="spellEnd"/>
          </w:p>
        </w:tc>
        <w:tc>
          <w:tcPr>
            <w:tcW w:w="9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3B36821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Categories</w:t>
            </w:r>
            <w:proofErr w:type="spellEnd"/>
            <w:r w:rsidRPr="00E537BF">
              <w:rPr>
                <w:rFonts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4AE97CC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Sub-cohort</w:t>
            </w:r>
            <w:proofErr w:type="spellEnd"/>
            <w:r w:rsidRPr="00E537BF">
              <w:rPr>
                <w:rFonts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90256D5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  <w:lang w:val="en-GB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Sub-cohort</w:t>
            </w:r>
            <w:proofErr w:type="spellEnd"/>
            <w:r w:rsidRPr="00E537BF">
              <w:rPr>
                <w:rFonts w:cs="Calibri"/>
                <w:b/>
                <w:bCs/>
                <w:color w:val="000000"/>
              </w:rPr>
              <w:t xml:space="preserve"> 2</w:t>
            </w:r>
          </w:p>
        </w:tc>
        <w:tc>
          <w:tcPr>
            <w:tcW w:w="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9CA0E9C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  <w:lang w:val="en-GB"/>
              </w:rPr>
            </w:pPr>
            <w:proofErr w:type="spellStart"/>
            <w:r w:rsidRPr="00E537BF">
              <w:rPr>
                <w:rFonts w:cs="Calibri"/>
                <w:b/>
                <w:bCs/>
                <w:color w:val="000000"/>
              </w:rPr>
              <w:t>Sub-cohort</w:t>
            </w:r>
            <w:proofErr w:type="spellEnd"/>
            <w:r w:rsidRPr="00E537BF">
              <w:rPr>
                <w:rFonts w:cs="Calibri"/>
                <w:b/>
                <w:bCs/>
                <w:color w:val="000000"/>
              </w:rPr>
              <w:t xml:space="preserve"> 3</w:t>
            </w:r>
          </w:p>
        </w:tc>
        <w:tc>
          <w:tcPr>
            <w:tcW w:w="3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9F395B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  <w:lang w:val="en-GB"/>
              </w:rPr>
            </w:pPr>
            <w:r w:rsidRPr="00E537BF"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</w:t>
            </w:r>
            <w:r w:rsidRPr="00E537BF">
              <w:rPr>
                <w:rFonts w:cs="Calibri"/>
                <w:b/>
                <w:bCs/>
                <w:color w:val="000000"/>
                <w:lang w:val="en-GB"/>
              </w:rPr>
              <w:t>-value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684B39" w14:textId="77777777" w:rsidR="00F33D1B" w:rsidRPr="00E537BF" w:rsidRDefault="00F33D1B" w:rsidP="00F2204B">
            <w:pPr>
              <w:pStyle w:val="Ingetavstnd"/>
              <w:rPr>
                <w:rFonts w:cs="Calibri"/>
                <w:b/>
                <w:bCs/>
                <w:color w:val="000000"/>
                <w:lang w:val="en-GB"/>
              </w:rPr>
            </w:pPr>
            <w:r w:rsidRPr="00E537BF">
              <w:rPr>
                <w:rFonts w:cs="Calibri"/>
                <w:b/>
                <w:bCs/>
                <w:color w:val="000000"/>
                <w:lang w:val="en-GB"/>
              </w:rPr>
              <w:t>SMD</w:t>
            </w:r>
          </w:p>
        </w:tc>
      </w:tr>
      <w:tr w:rsidR="00F33D1B" w:rsidRPr="00E537BF" w14:paraId="4A60A2FC" w14:textId="77777777" w:rsidTr="00E537BF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80F376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ACC3384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6E1406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N=7335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A703CD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N=56764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EDA7E9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N=52697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6235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F7AAC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5CD3252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8598AF0" w14:textId="33497E42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Age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  <w:r w:rsidRPr="00E537BF">
              <w:rPr>
                <w:rFonts w:cs="Calibri"/>
              </w:rPr>
              <w:t xml:space="preserve">, </w:t>
            </w:r>
            <w:r w:rsidRPr="00E537BF">
              <w:rPr>
                <w:rFonts w:cs="Calibri"/>
                <w:lang w:val="en-US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E3420E3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0DE562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.62 (12.3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C9B8D5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.65 (12.28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68998B8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.66 (12.2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B4B68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810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CAC08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  <w:lang w:eastAsia="en-GB"/>
              </w:rPr>
            </w:pPr>
            <w:r w:rsidRPr="00E537BF">
              <w:rPr>
                <w:rFonts w:cs="Calibri"/>
              </w:rPr>
              <w:t>0.002</w:t>
            </w:r>
          </w:p>
          <w:p w14:paraId="1F495F2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46AF7070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B45B498" w14:textId="2A36AF7E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Age </w:t>
            </w:r>
            <w:proofErr w:type="spellStart"/>
            <w:r w:rsidRPr="00E537BF">
              <w:rPr>
                <w:rFonts w:cs="Calibri"/>
              </w:rPr>
              <w:t>category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C2DFA1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&lt;55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AE1350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437 (25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CBB349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118 (24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4DE4F5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019 (24.7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9784F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433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D3E97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9</w:t>
            </w:r>
          </w:p>
        </w:tc>
      </w:tr>
      <w:tr w:rsidR="00F33D1B" w:rsidRPr="00E537BF" w14:paraId="45624A3C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379512D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2C190A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55-64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6C991D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505 (26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ECACA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225 (26.8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BA8BB2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202 (27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20358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B394D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7F69A7D9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6C6ADD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09283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65-74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D57B40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3254 (31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8A203F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100 (31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A7E5CD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6865 (32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BC7C9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04C0E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0BBCE772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591DAE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D45AC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75+year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AB5178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2154 (16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C6145E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321 (16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AC2A80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8611 (16.3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B5AFF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2DA918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1917B816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07BF47" w14:textId="0BFDFF45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Sex </w:t>
            </w:r>
            <w:proofErr w:type="spellStart"/>
            <w:r w:rsidRPr="00E537BF">
              <w:rPr>
                <w:rFonts w:cs="Calibri"/>
              </w:rPr>
              <w:t>female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41EFD7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19AFE4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0139 (41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2197DD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3162 (40.8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6FEC7E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1618 (41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48A8D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  <w:lang w:eastAsia="en-GB"/>
              </w:rPr>
            </w:pPr>
            <w:r w:rsidRPr="00E537BF">
              <w:rPr>
                <w:rFonts w:cs="Calibri"/>
              </w:rPr>
              <w:t>0.569</w:t>
            </w:r>
          </w:p>
          <w:p w14:paraId="6982F0FD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63F76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4</w:t>
            </w:r>
          </w:p>
        </w:tc>
      </w:tr>
      <w:tr w:rsidR="00F33D1B" w:rsidRPr="00E537BF" w14:paraId="00F87CB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DFDF344" w14:textId="0B02F858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Smoking</w:t>
            </w:r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26A5849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Smoking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4C9C78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F86C2B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5A9D9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7938 (15.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5B856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190C4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</w:tr>
      <w:tr w:rsidR="00F33D1B" w:rsidRPr="00E537BF" w14:paraId="0CA33AB0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7D58DE3" w14:textId="679645DC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 xml:space="preserve">HbA1c </w:t>
            </w:r>
            <w:r w:rsidR="00F71C67">
              <w:rPr>
                <w:rFonts w:cs="Calibri"/>
                <w:lang w:val="en-GB"/>
              </w:rPr>
              <w:t xml:space="preserve">(mmol/mol) </w:t>
            </w:r>
            <w:r w:rsidRPr="00E537BF">
              <w:rPr>
                <w:rFonts w:cs="Calibri"/>
                <w:lang w:val="en-GB"/>
              </w:rPr>
              <w:t>at inclusion</w:t>
            </w:r>
            <w:r w:rsidR="009309FE">
              <w:rPr>
                <w:rFonts w:cs="Calibri"/>
                <w:lang w:val="en-GB"/>
              </w:rPr>
              <w:t xml:space="preserve">, </w:t>
            </w:r>
            <w:r w:rsidRPr="00E537BF">
              <w:rPr>
                <w:rFonts w:cs="Calibri"/>
                <w:lang w:val="en-US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B11EA6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3F19BC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8.07 (20.9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6F2C49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7.57 (20.6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A6D9D4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  <w:lang w:eastAsia="en-GB"/>
              </w:rPr>
            </w:pPr>
            <w:r w:rsidRPr="00E537BF">
              <w:rPr>
                <w:rFonts w:cs="Calibri"/>
              </w:rPr>
              <w:t>57.61 (20.7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37188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B6248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16</w:t>
            </w:r>
          </w:p>
        </w:tc>
      </w:tr>
      <w:tr w:rsidR="00F33D1B" w:rsidRPr="00E537BF" w14:paraId="62B9BC39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D0F32E6" w14:textId="567EE3D0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</w:rPr>
              <w:t>HbA1c</w:t>
            </w:r>
            <w:r w:rsidR="00224EC1">
              <w:rPr>
                <w:rFonts w:cs="Calibri"/>
              </w:rPr>
              <w:t xml:space="preserve"> (</w:t>
            </w:r>
            <w:proofErr w:type="spellStart"/>
            <w:r w:rsidR="00224EC1">
              <w:rPr>
                <w:rFonts w:cs="Calibri"/>
              </w:rPr>
              <w:t>mmol</w:t>
            </w:r>
            <w:proofErr w:type="spellEnd"/>
            <w:r w:rsidR="00224EC1">
              <w:rPr>
                <w:rFonts w:cs="Calibri"/>
              </w:rPr>
              <w:t>/mol)</w:t>
            </w:r>
            <w:r w:rsidRPr="00E537BF">
              <w:rPr>
                <w:rFonts w:cs="Calibri"/>
              </w:rPr>
              <w:t xml:space="preserve"> at </w:t>
            </w:r>
            <w:proofErr w:type="spellStart"/>
            <w:r w:rsidRPr="00E537BF">
              <w:rPr>
                <w:rFonts w:cs="Calibri"/>
              </w:rPr>
              <w:t>inclusion</w:t>
            </w:r>
            <w:proofErr w:type="spellEnd"/>
            <w:r w:rsidR="009309FE">
              <w:rPr>
                <w:rFonts w:cs="Calibri"/>
              </w:rPr>
              <w:t xml:space="preserve">, </w:t>
            </w:r>
            <w:r w:rsidRPr="00E537BF">
              <w:rPr>
                <w:rFonts w:cs="Calibri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B208DE6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</w:rPr>
              <w:t>&lt;48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AF0A39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6403 (36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CBFEAFB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1058 (37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9A6A25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570 (37.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AD85B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0AA1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20</w:t>
            </w:r>
          </w:p>
        </w:tc>
      </w:tr>
      <w:tr w:rsidR="00F33D1B" w:rsidRPr="00E537BF" w14:paraId="616BDB0B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76B35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CA17C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48-52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1FDD4C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715 (21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1D7A5D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2255 (21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901E5A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1381 (21.6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D3E22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97CBA2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778B698E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1BF22F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AE36A1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53-57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272757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7809 (10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C12135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957 (10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C7C4BF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508 (10.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7B236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0972F2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0C924CA4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5D5CE7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AC1EE8C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58-7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CE9488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165 (12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C902A7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862 (12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1B95BA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317 (12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FE5316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C6540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71E3FE51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92D69D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40373B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&gt;7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1937F0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258 (19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27C993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0632 (18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10EA7D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921 (18.8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4B0E7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77FAF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62998CE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2A05DCA" w14:textId="2DF0290F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Place </w:t>
            </w:r>
            <w:proofErr w:type="spellStart"/>
            <w:r w:rsidRPr="00E537BF">
              <w:rPr>
                <w:rFonts w:cs="Calibri"/>
              </w:rPr>
              <w:t>of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birth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D3AEBAB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Sweden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86FDE6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6013 (76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6B4FD9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3322 (76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71B60B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0099 (76.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61873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8CD37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7</w:t>
            </w:r>
          </w:p>
        </w:tc>
      </w:tr>
      <w:tr w:rsidR="00F33D1B" w:rsidRPr="00E537BF" w14:paraId="14FC29C2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7BFE38C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78932F9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Europe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except</w:t>
            </w:r>
            <w:proofErr w:type="spellEnd"/>
            <w:r w:rsidRPr="00E537BF">
              <w:rPr>
                <w:rFonts w:cs="Calibri"/>
              </w:rPr>
              <w:t xml:space="preserve"> Sweden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5754E6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8490 (11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04CA38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625 (11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7292B2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06 (11.8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6A811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E63E98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10682CDE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8DAB77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BD2EB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North </w:t>
            </w:r>
            <w:proofErr w:type="spellStart"/>
            <w:r w:rsidRPr="00E537BF">
              <w:rPr>
                <w:rFonts w:cs="Calibri"/>
              </w:rPr>
              <w:t>America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9B5FE3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4 ( 0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5E5843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4 ( 0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10E8A8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4 ( 0.3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E50E6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67139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6FDE148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8DECB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ABEAE19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South </w:t>
            </w:r>
            <w:proofErr w:type="spellStart"/>
            <w:r w:rsidRPr="00E537BF">
              <w:rPr>
                <w:rFonts w:cs="Calibri"/>
              </w:rPr>
              <w:t>America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029E6D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5 ( 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288FC2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06 ( 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C3E334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74 ( 0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4296E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A3902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1267B81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5C5D89B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213854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Asia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1EBEB60" w14:textId="4B0D5B00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175 (8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2B196C6" w14:textId="5A68EE28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730 (8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1F1ECB1" w14:textId="06856899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439 (8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12161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E58D3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5844BDE7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0D67C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D52091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Africa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F33971E" w14:textId="69826945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51 (2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939129F" w14:textId="79D7DE91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28 (2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D8C247F" w14:textId="7CC70355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38 (2.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60E198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B6CA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0DC5EAB5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0362254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7CFE16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Oceania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D082EE7" w14:textId="1731C7D1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2 (0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FC03A5" w14:textId="6BCB59B1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 (0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24C5D5" w14:textId="733CC10D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7 (0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C63DA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379E6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66B008B2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C9E82F" w14:textId="118B740F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Lipid </w:t>
            </w:r>
            <w:proofErr w:type="spellStart"/>
            <w:r w:rsidRPr="00E537BF">
              <w:rPr>
                <w:rFonts w:cs="Calibri"/>
              </w:rPr>
              <w:t>lowering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therapy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8DD496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C552D9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7495 (37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AC3A0E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1510 (37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E01631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901 (37.8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44202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826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92897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6</w:t>
            </w:r>
          </w:p>
        </w:tc>
      </w:tr>
      <w:tr w:rsidR="00F33D1B" w:rsidRPr="00E537BF" w14:paraId="6A1C1C59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A4A818A" w14:textId="4823694C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Stroke</w:t>
            </w:r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583BA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EF69D63" w14:textId="66A95A64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737 (3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600BFA0" w14:textId="09FD9249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057 (3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5C41CBD" w14:textId="5FE1B9D5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00 (3.6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8F60A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29F76" w14:textId="71A30CDF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4</w:t>
            </w:r>
          </w:p>
        </w:tc>
      </w:tr>
      <w:tr w:rsidR="00F33D1B" w:rsidRPr="00E537BF" w14:paraId="214CC908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3788229" w14:textId="65A00D19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Coronary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heart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disease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26341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1A91DF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8719 (11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FF03F4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804 (12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EB7CAB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73 (11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81B4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6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6C56D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297BF13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9C8F799" w14:textId="391B412C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Atrial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fibrillation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DCF6B31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9502300" w14:textId="2EA763B8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847 (8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25B7592" w14:textId="77E53176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493 (7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9BA08DB" w14:textId="56EDB27C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159 (7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F2707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287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D214FD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6661DCEB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2E0E95A" w14:textId="63C935A1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Heart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failure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964E18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E2D1552" w14:textId="30808351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343 (4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297A861" w14:textId="5DCD855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561 (4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F2376EB" w14:textId="6D2C7691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329 (4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95DB9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11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159E2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4</w:t>
            </w:r>
          </w:p>
        </w:tc>
      </w:tr>
      <w:tr w:rsidR="00F33D1B" w:rsidRPr="00E537BF" w14:paraId="747423B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3650287" w14:textId="6E8447F3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Peripheral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arterial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disease</w:t>
            </w:r>
            <w:proofErr w:type="spellEnd"/>
            <w:r w:rsidR="009309FE">
              <w:rPr>
                <w:rFonts w:cs="Calibri"/>
              </w:rPr>
              <w:t xml:space="preserve">, </w:t>
            </w:r>
            <w:r w:rsidRPr="00E537BF">
              <w:rPr>
                <w:rFonts w:cs="Calibri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1EE91B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DE19882" w14:textId="4D3A7CD0" w:rsidR="00F33D1B" w:rsidRPr="00E537BF" w:rsidRDefault="00F33D1B" w:rsidP="006B75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644 (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2A49C0E" w14:textId="57D30EDA" w:rsidR="00F33D1B" w:rsidRPr="00E537BF" w:rsidRDefault="00F33D1B" w:rsidP="006B75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484 (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0037D10" w14:textId="5EF1613E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52 (0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E1763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5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816E6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6E1E0A41" w14:textId="77777777" w:rsidTr="00C3367C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68B8205" w14:textId="7196432A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lastRenderedPageBreak/>
              <w:t>Coronary artery bypass graft</w:t>
            </w:r>
            <w:r w:rsidR="009309FE">
              <w:rPr>
                <w:rFonts w:cs="Calibri"/>
                <w:lang w:val="en-GB"/>
              </w:rPr>
              <w:t xml:space="preserve">, </w:t>
            </w:r>
            <w:r w:rsidRPr="00E537BF">
              <w:rPr>
                <w:rFonts w:cs="Calibri"/>
                <w:lang w:val="en-GB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07BF93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14D485D" w14:textId="146032A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29 (1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CDDE914" w14:textId="79F32EDB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772 (1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843A78A" w14:textId="01596E84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721 (1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7F3BF8" w14:textId="77777777" w:rsidR="00F33D1B" w:rsidRPr="00E537BF" w:rsidRDefault="00F33D1B" w:rsidP="00C3367C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27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C3C9C" w14:textId="77777777" w:rsidR="00F33D1B" w:rsidRPr="00E537BF" w:rsidRDefault="00F33D1B" w:rsidP="00C3367C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6</w:t>
            </w:r>
          </w:p>
        </w:tc>
      </w:tr>
      <w:tr w:rsidR="00F33D1B" w:rsidRPr="00E537BF" w14:paraId="671B46B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17C5ACC" w14:textId="5BC78450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proofErr w:type="spellStart"/>
            <w:r w:rsidRPr="00E537BF">
              <w:rPr>
                <w:rFonts w:cs="Calibri"/>
              </w:rPr>
              <w:t>Chronic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Kidney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Disease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AB40F43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8BA5E4D" w14:textId="30DF19F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660 </w:t>
            </w:r>
            <w:r w:rsidR="006B754B">
              <w:rPr>
                <w:rFonts w:cs="Calibri"/>
              </w:rPr>
              <w:t>(</w:t>
            </w:r>
            <w:r w:rsidRPr="00E537BF">
              <w:rPr>
                <w:rFonts w:cs="Calibri"/>
              </w:rPr>
              <w:t>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0C06519" w14:textId="50A04E0D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20 (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FF3419B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69 ( 0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28A2C3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8E95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13AEE2EE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743A6A" w14:textId="6DD2695D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  <w:lang w:val="en-GB"/>
              </w:rPr>
              <w:t>Any hypertensive treatment</w:t>
            </w:r>
            <w:r w:rsidR="009309FE">
              <w:rPr>
                <w:rFonts w:cs="Calibri"/>
                <w:lang w:val="en-GB"/>
              </w:rPr>
              <w:t xml:space="preserve">, </w:t>
            </w:r>
            <w:r w:rsidRPr="00E537BF">
              <w:rPr>
                <w:rFonts w:cs="Calibri"/>
                <w:lang w:val="en-GB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1F1B1E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041AF2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7369 (64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2E9174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7191 (65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32FBE4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4494 (65.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A3E42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7408F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  <w:lang w:eastAsia="en-GB"/>
              </w:rPr>
            </w:pPr>
            <w:r w:rsidRPr="00E537BF">
              <w:rPr>
                <w:rFonts w:cs="Calibri"/>
              </w:rPr>
              <w:t>0.013</w:t>
            </w:r>
          </w:p>
          <w:p w14:paraId="7188443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3C0EE07B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7448739" w14:textId="784718BD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proofErr w:type="spellStart"/>
            <w:r w:rsidRPr="00E537BF">
              <w:rPr>
                <w:rFonts w:cs="Calibri"/>
              </w:rPr>
              <w:t>Acetylsalycylic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acid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04697A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34F4A0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621 (18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3D6FCA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0616 (18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9A768E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9815 (18.6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708F1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832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2EDE3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482B8E94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C6B0FE" w14:textId="53978E9E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>Angiotensin converting enzyme inhibitor</w:t>
            </w:r>
            <w:r w:rsidR="009309FE">
              <w:rPr>
                <w:rFonts w:cs="Calibri"/>
                <w:lang w:val="en-GB"/>
              </w:rPr>
              <w:t>,</w:t>
            </w:r>
            <w:r w:rsidRPr="00E537BF">
              <w:rPr>
                <w:rFonts w:cs="Calibri"/>
                <w:lang w:val="en-GB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E80BFBC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C4889B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7887 (24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5D89D2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202 (25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210DEC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158 (25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3FE97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12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ED2EDD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10</w:t>
            </w:r>
          </w:p>
        </w:tc>
      </w:tr>
      <w:tr w:rsidR="00F33D1B" w:rsidRPr="00E537BF" w14:paraId="0EB5853D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09A9BE" w14:textId="7DBCEB30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proofErr w:type="spellStart"/>
            <w:r w:rsidRPr="00E537BF">
              <w:rPr>
                <w:rFonts w:cs="Calibri"/>
              </w:rPr>
              <w:t>Angiotensin</w:t>
            </w:r>
            <w:proofErr w:type="spellEnd"/>
            <w:r w:rsidRPr="00E537BF">
              <w:rPr>
                <w:rFonts w:cs="Calibri"/>
              </w:rPr>
              <w:t xml:space="preserve"> receptor </w:t>
            </w:r>
            <w:proofErr w:type="spellStart"/>
            <w:r w:rsidRPr="00E537BF">
              <w:rPr>
                <w:rFonts w:cs="Calibri"/>
              </w:rPr>
              <w:t>blocker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C1C007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6F0BCD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850 (25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C8A288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819 (26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B4280F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726 (26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5A521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189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0CAF7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6</w:t>
            </w:r>
          </w:p>
        </w:tc>
      </w:tr>
      <w:tr w:rsidR="00F33D1B" w:rsidRPr="00E537BF" w14:paraId="6725E726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C5306D" w14:textId="230479AF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Alpha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blocker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BDFB96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0D9D07C" w14:textId="4D88CE53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49 (0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F1FF3F2" w14:textId="485231F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43 (0.8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7DE6F05" w14:textId="1452F4DF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13 (0.8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55E01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722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81D06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3</w:t>
            </w:r>
          </w:p>
        </w:tc>
      </w:tr>
      <w:tr w:rsidR="00F33D1B" w:rsidRPr="00E537BF" w14:paraId="29169909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2178D1" w14:textId="50C7FB6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Beta </w:t>
            </w:r>
            <w:proofErr w:type="spellStart"/>
            <w:r w:rsidRPr="00E537BF">
              <w:rPr>
                <w:rFonts w:cs="Calibri"/>
              </w:rPr>
              <w:t>blocker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24C5DE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4C7844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4417 (33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5298AB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025 (33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5BB0B1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7598 (33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A6045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689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016F46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3</w:t>
            </w:r>
          </w:p>
        </w:tc>
      </w:tr>
      <w:tr w:rsidR="00F33D1B" w:rsidRPr="00E537BF" w14:paraId="11C8EC99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2F9C87B" w14:textId="3C98E64D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Calcium </w:t>
            </w:r>
            <w:proofErr w:type="spellStart"/>
            <w:r w:rsidRPr="00E537BF">
              <w:rPr>
                <w:rFonts w:cs="Calibri"/>
              </w:rPr>
              <w:t>channel</w:t>
            </w:r>
            <w:proofErr w:type="spellEnd"/>
            <w:r w:rsidRPr="00E537BF">
              <w:rPr>
                <w:rFonts w:cs="Calibri"/>
              </w:rPr>
              <w:t xml:space="preserve"> antagonist / </w:t>
            </w:r>
            <w:proofErr w:type="spellStart"/>
            <w:r w:rsidRPr="00E537BF">
              <w:rPr>
                <w:rFonts w:cs="Calibri"/>
              </w:rPr>
              <w:t>blocker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38D0B33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4F3684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820 (25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8F5952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894 (26.2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068267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860 (26.3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98F55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14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087DA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10</w:t>
            </w:r>
          </w:p>
        </w:tc>
      </w:tr>
      <w:tr w:rsidR="00F33D1B" w:rsidRPr="00E537BF" w14:paraId="3DE379BF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297243" w14:textId="7EFFF64D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Diuretics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11558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50ABFB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776 (20.1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8696E4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1588 (20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FB8665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0739 (20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3C166B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416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34BA7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4</w:t>
            </w:r>
          </w:p>
        </w:tc>
      </w:tr>
      <w:tr w:rsidR="00F33D1B" w:rsidRPr="00E537BF" w14:paraId="25D0E901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C26588" w14:textId="2A97074E" w:rsidR="00F33D1B" w:rsidRPr="00E537BF" w:rsidRDefault="00F33D1B" w:rsidP="00F2204B">
            <w:pPr>
              <w:pStyle w:val="Ingetavstnd"/>
              <w:rPr>
                <w:rFonts w:cs="Calibri"/>
              </w:rPr>
            </w:pPr>
            <w:proofErr w:type="spellStart"/>
            <w:r w:rsidRPr="00E537BF">
              <w:rPr>
                <w:rFonts w:cs="Calibri"/>
              </w:rPr>
              <w:t>Education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category</w:t>
            </w:r>
            <w:proofErr w:type="spellEnd"/>
            <w:r w:rsidR="009309FE">
              <w:rPr>
                <w:rFonts w:cs="Calibri"/>
              </w:rPr>
              <w:t>,</w:t>
            </w:r>
            <w:r w:rsidRPr="00E537BF">
              <w:rPr>
                <w:rFonts w:cs="Calibri"/>
              </w:rPr>
              <w:t xml:space="preserve">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EBE07BE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9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B3BEF1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4896 (47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5505B4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7014 (47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6CAEB1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5062 (47.6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AAB17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  <w:lang w:eastAsia="en-GB"/>
              </w:rPr>
            </w:pPr>
            <w:r w:rsidRPr="00E537BF">
              <w:rPr>
                <w:rFonts w:cs="Calibri"/>
              </w:rPr>
              <w:t>0.985</w:t>
            </w:r>
          </w:p>
          <w:p w14:paraId="3C662A32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6D9A9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4</w:t>
            </w:r>
          </w:p>
        </w:tc>
      </w:tr>
      <w:tr w:rsidR="00F33D1B" w:rsidRPr="00E537BF" w14:paraId="3A02ECDC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8783C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D7873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 xml:space="preserve">10-12 </w:t>
            </w:r>
            <w:proofErr w:type="spellStart"/>
            <w:r w:rsidRPr="00E537BF">
              <w:rPr>
                <w:rFonts w:cs="Calibri"/>
              </w:rPr>
              <w:t>years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66C2B78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0825 (28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ECC5B2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6114 (28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0D2E39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985 (28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7185F3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2C854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5FA0261B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45808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5F7A6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College/</w:t>
            </w:r>
            <w:proofErr w:type="spellStart"/>
            <w:r w:rsidRPr="00E537BF">
              <w:rPr>
                <w:rFonts w:cs="Calibri"/>
              </w:rPr>
              <w:t>university</w:t>
            </w:r>
            <w:proofErr w:type="spellEnd"/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FE79B5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6678 (22.7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33EE48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2927 (22.8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ED197A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1997 (22.8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B4040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0BBEB5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3FB0271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E2B96B" w14:textId="71462219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 xml:space="preserve">Systolic </w:t>
            </w:r>
            <w:r w:rsidR="003E19C7">
              <w:rPr>
                <w:rFonts w:cs="Calibri"/>
                <w:lang w:val="en-GB"/>
              </w:rPr>
              <w:t>blood pressure (mmHg)</w:t>
            </w:r>
            <w:r w:rsidR="009309FE">
              <w:rPr>
                <w:rFonts w:cs="Calibri"/>
                <w:lang w:val="en-GB"/>
              </w:rPr>
              <w:t>,</w:t>
            </w:r>
            <w:r w:rsidRPr="00E537BF">
              <w:rPr>
                <w:rFonts w:cs="Calibri"/>
                <w:lang w:val="en-GB"/>
              </w:rPr>
              <w:t xml:space="preserve"> mean (SD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F00F05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D7D01CB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BA8D7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7.5 (17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2D18AA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5.6 (16.2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C04D7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963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693F5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1</w:t>
            </w:r>
          </w:p>
        </w:tc>
      </w:tr>
      <w:tr w:rsidR="00F33D1B" w:rsidRPr="00E537BF" w14:paraId="141CD02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D8EE54" w14:textId="6F4CD2F6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proofErr w:type="spellStart"/>
            <w:r w:rsidRPr="00E537BF">
              <w:rPr>
                <w:rFonts w:cs="Calibri"/>
              </w:rPr>
              <w:t>Systolic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blood</w:t>
            </w:r>
            <w:proofErr w:type="spellEnd"/>
            <w:r w:rsidRPr="00E537BF">
              <w:rPr>
                <w:rFonts w:cs="Calibri"/>
              </w:rPr>
              <w:t xml:space="preserve"> </w:t>
            </w:r>
            <w:proofErr w:type="spellStart"/>
            <w:r w:rsidRPr="00E537BF">
              <w:rPr>
                <w:rFonts w:cs="Calibri"/>
              </w:rPr>
              <w:t>pressure</w:t>
            </w:r>
            <w:proofErr w:type="spellEnd"/>
            <w:r w:rsidR="00387259">
              <w:rPr>
                <w:rFonts w:cs="Calibri"/>
              </w:rPr>
              <w:t xml:space="preserve"> (</w:t>
            </w:r>
            <w:proofErr w:type="spellStart"/>
            <w:r w:rsidR="00387259">
              <w:rPr>
                <w:rFonts w:cs="Calibri"/>
              </w:rPr>
              <w:t>mmHg</w:t>
            </w:r>
            <w:proofErr w:type="spellEnd"/>
            <w:r w:rsidR="00DA7C9B">
              <w:rPr>
                <w:rFonts w:cs="Calibri"/>
              </w:rPr>
              <w:t>)</w:t>
            </w:r>
            <w:r w:rsidR="009309FE">
              <w:rPr>
                <w:rFonts w:cs="Calibri"/>
              </w:rPr>
              <w:t>,</w:t>
            </w:r>
            <w:r w:rsidR="00DA7C9B">
              <w:rPr>
                <w:rFonts w:cs="Calibri"/>
              </w:rPr>
              <w:t xml:space="preserve"> </w:t>
            </w:r>
            <w:r w:rsidRPr="00E537BF">
              <w:rPr>
                <w:rFonts w:cs="Calibri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3BFD36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</w:rPr>
              <w:t>&lt;11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6DBB4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8B6C1F9" w14:textId="6521449D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81 (2.6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63C6139" w14:textId="5429DD7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380 (2.6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6A939D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995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ADA19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3</w:t>
            </w:r>
          </w:p>
        </w:tc>
      </w:tr>
      <w:tr w:rsidR="00F33D1B" w:rsidRPr="00E537BF" w14:paraId="708BA5FC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0697D9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050B5C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110– &lt; 12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91B70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726F231" w14:textId="05DE80CE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632 (8.2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C25FE31" w14:textId="4400221F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304 (8.2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58713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6BC5A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02243500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6BA577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4B795E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120– &lt; 13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1FDB5C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D3443E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1588 (20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91CD06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0809 (20.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72D136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D0D26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6D5E0F8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211FF57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77D8B3E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130– &lt; 14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53A3D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1C037A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626 (27.5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624F53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471 (27.5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0F5A2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3C24D7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393FBAD5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C870D41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41454A5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=&gt; 14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B003C9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32085F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3437 (41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1C0B8F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21733 (41.2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8499D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0EE3A3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29629EFA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EF5651" w14:textId="224FED3C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 xml:space="preserve">Diastolic blood pressure </w:t>
            </w:r>
            <w:r w:rsidR="00701F46">
              <w:rPr>
                <w:rFonts w:cs="Calibri"/>
                <w:lang w:val="en-GB"/>
              </w:rPr>
              <w:t>(mmHg)</w:t>
            </w:r>
            <w:r w:rsidR="009309FE">
              <w:rPr>
                <w:rFonts w:cs="Calibri"/>
                <w:lang w:val="en-GB"/>
              </w:rPr>
              <w:t>,</w:t>
            </w:r>
            <w:r w:rsidR="00701F46">
              <w:rPr>
                <w:rFonts w:cs="Calibri"/>
                <w:lang w:val="en-GB"/>
              </w:rPr>
              <w:t xml:space="preserve"> </w:t>
            </w:r>
            <w:r w:rsidRPr="00E537BF">
              <w:rPr>
                <w:rFonts w:cs="Calibri"/>
                <w:lang w:val="en-GB"/>
              </w:rPr>
              <w:t>mean (SD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CF5291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9F6929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E91ED4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81.2 (10.6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F47F2F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80.6 (10.2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41BC96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959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EC96D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&lt;0.001</w:t>
            </w:r>
          </w:p>
        </w:tc>
      </w:tr>
      <w:tr w:rsidR="00F33D1B" w:rsidRPr="00E537BF" w14:paraId="4483F601" w14:textId="77777777" w:rsidTr="00C3367C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779A87F" w14:textId="735BC2DF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 xml:space="preserve">Diastolic blood pressure </w:t>
            </w:r>
            <w:r w:rsidR="00D12046">
              <w:rPr>
                <w:rFonts w:cs="Calibri"/>
                <w:lang w:val="en-GB"/>
              </w:rPr>
              <w:t>(mmHg)</w:t>
            </w:r>
            <w:r w:rsidR="009309FE">
              <w:rPr>
                <w:rFonts w:cs="Calibri"/>
                <w:lang w:val="en-GB"/>
              </w:rPr>
              <w:t>,</w:t>
            </w:r>
            <w:r w:rsidR="00D12046">
              <w:rPr>
                <w:rFonts w:cs="Calibri"/>
                <w:lang w:val="en-GB"/>
              </w:rPr>
              <w:t xml:space="preserve"> </w:t>
            </w:r>
            <w:r w:rsidR="008B5A4C">
              <w:rPr>
                <w:rFonts w:cs="Calibri"/>
                <w:lang w:val="en-GB"/>
              </w:rPr>
              <w:t>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41FB83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  <w:r w:rsidRPr="00E537BF">
              <w:rPr>
                <w:rFonts w:cs="Calibri"/>
              </w:rPr>
              <w:t>&lt; 6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B5A8F3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  <w:lang w:val="en-GB"/>
              </w:rPr>
            </w:pPr>
            <w:r w:rsidRPr="00E537BF">
              <w:rPr>
                <w:rFonts w:cs="Calibri"/>
                <w:lang w:val="en-GB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C359E94" w14:textId="65409BC8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09 (0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10116D02" w14:textId="6E343E2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72 (0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8FA605" w14:textId="77777777" w:rsidR="00F33D1B" w:rsidRPr="00E537BF" w:rsidRDefault="00F33D1B" w:rsidP="00C3367C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.000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E0BB73" w14:textId="77777777" w:rsidR="00F33D1B" w:rsidRPr="00E537BF" w:rsidRDefault="00F33D1B" w:rsidP="00C3367C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1</w:t>
            </w:r>
          </w:p>
        </w:tc>
      </w:tr>
      <w:tr w:rsidR="00F33D1B" w:rsidRPr="00E537BF" w14:paraId="1721F138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5816C4B" w14:textId="77777777" w:rsidR="00F33D1B" w:rsidRPr="00E537BF" w:rsidRDefault="00F33D1B" w:rsidP="00F2204B">
            <w:pPr>
              <w:pStyle w:val="Ingetavstnd"/>
              <w:rPr>
                <w:rFonts w:cs="Calibri"/>
                <w:lang w:val="en-GB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1242A4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60– &lt; 7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75AB2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43398BC" w14:textId="2C6A5228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763 (8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A774C85" w14:textId="7AA52430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4429 (8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F7D8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40985D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44F4345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C2FA51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DE5D7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70– &lt; 8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B3A75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A26C48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353 (27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C4DB99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277 (27.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D6CF0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D1C15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5A9862A3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8833AF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F33B11D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80– &lt; 8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1E9EFF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AC6610D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6607 (29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785DCF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403 (29.2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7B57EE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E94211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31929245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30CE69A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0F75E3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=&gt; 8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E532C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FD9BFE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532 (34.4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FA2EE9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116 (34.4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A7ADC9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C2C1D4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733156E0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023A01" w14:textId="0BA4B29C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BMI</w:t>
            </w:r>
            <w:r w:rsidR="00DC3B20">
              <w:rPr>
                <w:rFonts w:cs="Calibri"/>
              </w:rPr>
              <w:t xml:space="preserve"> (kg/m</w:t>
            </w:r>
            <w:r w:rsidR="00DC3B20" w:rsidRPr="00583DC7">
              <w:rPr>
                <w:rFonts w:cs="Calibri"/>
                <w:vertAlign w:val="superscript"/>
              </w:rPr>
              <w:t>2</w:t>
            </w:r>
            <w:r w:rsidR="00DC3B20">
              <w:rPr>
                <w:rFonts w:cs="Calibri"/>
              </w:rPr>
              <w:t>)</w:t>
            </w:r>
            <w:r w:rsidRPr="00E537BF">
              <w:rPr>
                <w:rFonts w:cs="Calibri"/>
              </w:rPr>
              <w:t xml:space="preserve">, </w:t>
            </w:r>
            <w:proofErr w:type="spellStart"/>
            <w:r w:rsidRPr="00E537BF">
              <w:rPr>
                <w:rFonts w:cs="Calibri"/>
              </w:rPr>
              <w:t>mean</w:t>
            </w:r>
            <w:proofErr w:type="spellEnd"/>
            <w:r w:rsidRPr="00E537BF">
              <w:rPr>
                <w:rFonts w:cs="Calibri"/>
              </w:rPr>
              <w:t xml:space="preserve"> (SD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782981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DD1E5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E1DFC6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0.9 (5.9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852858C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31.4 (5.9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DA24CC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690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C2973F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3CE56598" w14:textId="77777777" w:rsidTr="006B754B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6DECD7B" w14:textId="33E25101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BMI</w:t>
            </w:r>
            <w:r w:rsidR="00583DC7">
              <w:rPr>
                <w:rFonts w:cs="Calibri"/>
              </w:rPr>
              <w:t xml:space="preserve"> (kg/m</w:t>
            </w:r>
            <w:r w:rsidR="00583DC7" w:rsidRPr="00583DC7">
              <w:rPr>
                <w:rFonts w:cs="Calibri"/>
                <w:vertAlign w:val="superscript"/>
              </w:rPr>
              <w:t>2</w:t>
            </w:r>
            <w:r w:rsidR="00583DC7">
              <w:rPr>
                <w:rFonts w:cs="Calibri"/>
              </w:rPr>
              <w:t>)</w:t>
            </w:r>
            <w:r w:rsidRPr="00E537BF">
              <w:rPr>
                <w:rFonts w:cs="Calibri"/>
              </w:rPr>
              <w:t>, n(%)</w:t>
            </w: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7DB62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&lt;18.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C1170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39C8DD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2 ( 0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07FAD424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1 ( 0.3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A92ACA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998</w:t>
            </w: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DB6CB0" w14:textId="77777777" w:rsidR="00F33D1B" w:rsidRPr="00E537BF" w:rsidRDefault="00F33D1B" w:rsidP="006B75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0.002</w:t>
            </w:r>
          </w:p>
        </w:tc>
      </w:tr>
      <w:tr w:rsidR="00F33D1B" w:rsidRPr="00E537BF" w14:paraId="5286DA3F" w14:textId="77777777" w:rsidTr="00E537BF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77740E6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0198BD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18.5-&lt;2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94D54B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6B6CF7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6237 (11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3E41AE7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5805 (11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CE175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615858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30D69A5B" w14:textId="77777777" w:rsidTr="00E537BF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A6F7828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161652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25– &lt; 30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719195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FEADED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9883 (35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074A70A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8466 (35.0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3913E7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BD8CF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2B6E9ABB" w14:textId="77777777" w:rsidTr="00E537BF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3EC63BC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EBAF280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30– &lt; 3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4F5CBC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49667E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7622 (31.0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291C087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6381 (31.1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E96E0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6EE5B2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</w:tr>
      <w:tr w:rsidR="00F33D1B" w:rsidRPr="00E537BF" w14:paraId="658E25F7" w14:textId="77777777" w:rsidTr="00E537BF">
        <w:trPr>
          <w:cantSplit/>
          <w:jc w:val="center"/>
        </w:trPr>
        <w:tc>
          <w:tcPr>
            <w:tcW w:w="145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D32D332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</w:p>
        </w:tc>
        <w:tc>
          <w:tcPr>
            <w:tcW w:w="93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1DD0825" w14:textId="77777777" w:rsidR="00F33D1B" w:rsidRPr="00E537BF" w:rsidRDefault="00F33D1B" w:rsidP="00F2204B">
            <w:pPr>
              <w:pStyle w:val="Ingetavstnd"/>
              <w:rPr>
                <w:rFonts w:cs="Calibri"/>
              </w:rPr>
            </w:pPr>
            <w:r w:rsidRPr="00E537BF">
              <w:rPr>
                <w:rFonts w:cs="Calibri"/>
              </w:rPr>
              <w:t>=&gt; 35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8E4B43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8E9F851" w14:textId="1295F7B2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52 (0.3)</w:t>
            </w:r>
          </w:p>
        </w:tc>
        <w:tc>
          <w:tcPr>
            <w:tcW w:w="5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42E8375B" w14:textId="1E4C122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  <w:r w:rsidRPr="00E537BF">
              <w:rPr>
                <w:rFonts w:cs="Calibri"/>
              </w:rPr>
              <w:t>141 (0.3)</w:t>
            </w:r>
          </w:p>
        </w:tc>
        <w:tc>
          <w:tcPr>
            <w:tcW w:w="3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A088AE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A86741" w14:textId="77777777" w:rsidR="00F33D1B" w:rsidRPr="00E537BF" w:rsidRDefault="00F33D1B" w:rsidP="00F2204B">
            <w:pPr>
              <w:pStyle w:val="Ingetavstnd"/>
              <w:jc w:val="center"/>
              <w:rPr>
                <w:rFonts w:cs="Calibri"/>
              </w:rPr>
            </w:pPr>
          </w:p>
        </w:tc>
      </w:tr>
    </w:tbl>
    <w:p w14:paraId="19537084" w14:textId="77777777" w:rsidR="00F33D1B" w:rsidRPr="00A36255" w:rsidRDefault="00F33D1B" w:rsidP="00E537BF">
      <w:pPr>
        <w:pStyle w:val="Ingetavstnd"/>
        <w:rPr>
          <w:rFonts w:cs="Calibri"/>
          <w:lang w:val="en-US"/>
        </w:rPr>
      </w:pPr>
      <w:r w:rsidRPr="00587C9A">
        <w:rPr>
          <w:rFonts w:cs="Calibri"/>
          <w:color w:val="212121"/>
          <w:shd w:val="clear" w:color="auto" w:fill="FFFFFF"/>
          <w:lang w:val="en-GB"/>
        </w:rPr>
        <w:br/>
      </w:r>
      <w:r w:rsidRPr="00A36255">
        <w:rPr>
          <w:rFonts w:cs="Calibri"/>
          <w:color w:val="212121"/>
          <w:shd w:val="clear" w:color="auto" w:fill="FFFFFF"/>
          <w:lang w:val="en-GB"/>
        </w:rPr>
        <w:t>SD: Standard deviation (SD). SMD: Standardized mean difference. P-values are obtained from t-test for continuous variables and Chi</w:t>
      </w:r>
      <w:r w:rsidRPr="00A36255">
        <w:rPr>
          <w:rFonts w:cs="Calibri"/>
          <w:color w:val="212121"/>
          <w:shd w:val="clear" w:color="auto" w:fill="FFFFFF"/>
          <w:vertAlign w:val="superscript"/>
          <w:lang w:val="en-GB"/>
        </w:rPr>
        <w:t>2</w:t>
      </w:r>
      <w:r w:rsidRPr="00A36255">
        <w:rPr>
          <w:rFonts w:cs="Calibri"/>
          <w:color w:val="212121"/>
          <w:shd w:val="clear" w:color="auto" w:fill="FFFFFF"/>
          <w:lang w:val="en-GB"/>
        </w:rPr>
        <w:t>-tests for frequencies.</w:t>
      </w:r>
    </w:p>
    <w:sectPr w:rsidR="00F33D1B" w:rsidRPr="00A36255" w:rsidSect="00AC6F80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E5A79" w14:textId="77777777" w:rsidR="00F33D1B" w:rsidRDefault="00F33D1B" w:rsidP="000D32FE">
      <w:pPr>
        <w:spacing w:after="0" w:line="240" w:lineRule="auto"/>
      </w:pPr>
      <w:r>
        <w:separator/>
      </w:r>
    </w:p>
  </w:endnote>
  <w:endnote w:type="continuationSeparator" w:id="0">
    <w:p w14:paraId="40DF00A9" w14:textId="77777777" w:rsidR="00F33D1B" w:rsidRDefault="00F33D1B" w:rsidP="000D3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F9A81" w14:textId="77777777" w:rsidR="00F33D1B" w:rsidRDefault="00AD4A5D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 w:rsidR="00F33D1B">
      <w:rPr>
        <w:noProof/>
      </w:rPr>
      <w:t>5</w:t>
    </w:r>
    <w:r>
      <w:rPr>
        <w:noProof/>
      </w:rPr>
      <w:fldChar w:fldCharType="end"/>
    </w:r>
  </w:p>
  <w:p w14:paraId="4407092D" w14:textId="77777777" w:rsidR="00F33D1B" w:rsidRDefault="00F33D1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C667FA" w14:textId="77777777" w:rsidR="00F33D1B" w:rsidRDefault="00F33D1B" w:rsidP="000D32FE">
      <w:pPr>
        <w:spacing w:after="0" w:line="240" w:lineRule="auto"/>
      </w:pPr>
      <w:r>
        <w:separator/>
      </w:r>
    </w:p>
  </w:footnote>
  <w:footnote w:type="continuationSeparator" w:id="0">
    <w:p w14:paraId="57D14C0C" w14:textId="77777777" w:rsidR="00F33D1B" w:rsidRDefault="00F33D1B" w:rsidP="000D3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00905"/>
    <w:multiLevelType w:val="hybridMultilevel"/>
    <w:tmpl w:val="5ECE61A4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6624FEC"/>
    <w:multiLevelType w:val="hybridMultilevel"/>
    <w:tmpl w:val="3F0072BA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9995A40"/>
    <w:multiLevelType w:val="hybridMultilevel"/>
    <w:tmpl w:val="C5CE29AA"/>
    <w:lvl w:ilvl="0" w:tplc="041D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49742436">
    <w:abstractNumId w:val="0"/>
  </w:num>
  <w:num w:numId="2" w16cid:durableId="1275750283">
    <w:abstractNumId w:val="2"/>
  </w:num>
  <w:num w:numId="3" w16cid:durableId="17981345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B8"/>
    <w:rsid w:val="000068B9"/>
    <w:rsid w:val="000324B8"/>
    <w:rsid w:val="000379A5"/>
    <w:rsid w:val="00061789"/>
    <w:rsid w:val="00082F9A"/>
    <w:rsid w:val="0008787F"/>
    <w:rsid w:val="0009704B"/>
    <w:rsid w:val="000A1875"/>
    <w:rsid w:val="000A1909"/>
    <w:rsid w:val="000A4A8B"/>
    <w:rsid w:val="000C0EE4"/>
    <w:rsid w:val="000D1A63"/>
    <w:rsid w:val="000D2235"/>
    <w:rsid w:val="000D32FE"/>
    <w:rsid w:val="000F31DB"/>
    <w:rsid w:val="00103F24"/>
    <w:rsid w:val="001042A1"/>
    <w:rsid w:val="001205E1"/>
    <w:rsid w:val="0012400D"/>
    <w:rsid w:val="00124DEB"/>
    <w:rsid w:val="001355FD"/>
    <w:rsid w:val="00153E84"/>
    <w:rsid w:val="001831CC"/>
    <w:rsid w:val="00193938"/>
    <w:rsid w:val="00196A88"/>
    <w:rsid w:val="001E30D8"/>
    <w:rsid w:val="001E50A3"/>
    <w:rsid w:val="001F0CF2"/>
    <w:rsid w:val="00224EC1"/>
    <w:rsid w:val="00227AC2"/>
    <w:rsid w:val="00234200"/>
    <w:rsid w:val="002404C2"/>
    <w:rsid w:val="00241D1E"/>
    <w:rsid w:val="002518B0"/>
    <w:rsid w:val="002612C7"/>
    <w:rsid w:val="00264291"/>
    <w:rsid w:val="002802E8"/>
    <w:rsid w:val="00280BA8"/>
    <w:rsid w:val="00282FB7"/>
    <w:rsid w:val="00292EC5"/>
    <w:rsid w:val="003237A5"/>
    <w:rsid w:val="00337EB0"/>
    <w:rsid w:val="00360123"/>
    <w:rsid w:val="003732BE"/>
    <w:rsid w:val="00386EEE"/>
    <w:rsid w:val="00387259"/>
    <w:rsid w:val="00393CD9"/>
    <w:rsid w:val="003A47FB"/>
    <w:rsid w:val="003B0301"/>
    <w:rsid w:val="003B3528"/>
    <w:rsid w:val="003D1470"/>
    <w:rsid w:val="003D2F51"/>
    <w:rsid w:val="003E19C7"/>
    <w:rsid w:val="003F3BDC"/>
    <w:rsid w:val="003F5BF3"/>
    <w:rsid w:val="004017F1"/>
    <w:rsid w:val="00402EBA"/>
    <w:rsid w:val="0044145C"/>
    <w:rsid w:val="0044622C"/>
    <w:rsid w:val="00452C88"/>
    <w:rsid w:val="00462C05"/>
    <w:rsid w:val="00470B30"/>
    <w:rsid w:val="0048742B"/>
    <w:rsid w:val="004932A1"/>
    <w:rsid w:val="004A46B4"/>
    <w:rsid w:val="004C01CD"/>
    <w:rsid w:val="004E46BE"/>
    <w:rsid w:val="004F68DE"/>
    <w:rsid w:val="00515840"/>
    <w:rsid w:val="00546DDA"/>
    <w:rsid w:val="00577AE6"/>
    <w:rsid w:val="00583DC7"/>
    <w:rsid w:val="00587C9A"/>
    <w:rsid w:val="005D50A5"/>
    <w:rsid w:val="005E44A5"/>
    <w:rsid w:val="005F196B"/>
    <w:rsid w:val="005F207B"/>
    <w:rsid w:val="005F4128"/>
    <w:rsid w:val="00623C66"/>
    <w:rsid w:val="00631F1B"/>
    <w:rsid w:val="006557D0"/>
    <w:rsid w:val="00660799"/>
    <w:rsid w:val="006612FC"/>
    <w:rsid w:val="00663FA9"/>
    <w:rsid w:val="00675959"/>
    <w:rsid w:val="0069496C"/>
    <w:rsid w:val="006A3216"/>
    <w:rsid w:val="006B5BD7"/>
    <w:rsid w:val="006B754B"/>
    <w:rsid w:val="006D0C11"/>
    <w:rsid w:val="006F5D53"/>
    <w:rsid w:val="00701F46"/>
    <w:rsid w:val="007123CE"/>
    <w:rsid w:val="0071455B"/>
    <w:rsid w:val="0071610B"/>
    <w:rsid w:val="007268DC"/>
    <w:rsid w:val="0074646B"/>
    <w:rsid w:val="00752F84"/>
    <w:rsid w:val="007B0F21"/>
    <w:rsid w:val="007C5528"/>
    <w:rsid w:val="007E297B"/>
    <w:rsid w:val="007E5802"/>
    <w:rsid w:val="007E6189"/>
    <w:rsid w:val="007F620C"/>
    <w:rsid w:val="00815054"/>
    <w:rsid w:val="00816AED"/>
    <w:rsid w:val="00822484"/>
    <w:rsid w:val="0083402E"/>
    <w:rsid w:val="00844F99"/>
    <w:rsid w:val="0084715D"/>
    <w:rsid w:val="00854701"/>
    <w:rsid w:val="00856875"/>
    <w:rsid w:val="00872CBE"/>
    <w:rsid w:val="00875EB8"/>
    <w:rsid w:val="008A049E"/>
    <w:rsid w:val="008B5A4C"/>
    <w:rsid w:val="008C2B01"/>
    <w:rsid w:val="008C6CD5"/>
    <w:rsid w:val="008E7267"/>
    <w:rsid w:val="008F6D6A"/>
    <w:rsid w:val="00913D35"/>
    <w:rsid w:val="0091472F"/>
    <w:rsid w:val="00921952"/>
    <w:rsid w:val="009309FE"/>
    <w:rsid w:val="00953DE8"/>
    <w:rsid w:val="00975986"/>
    <w:rsid w:val="00990879"/>
    <w:rsid w:val="009929DC"/>
    <w:rsid w:val="009A0E6E"/>
    <w:rsid w:val="009A7233"/>
    <w:rsid w:val="009D10F9"/>
    <w:rsid w:val="009D6CB0"/>
    <w:rsid w:val="00A113E5"/>
    <w:rsid w:val="00A20DA3"/>
    <w:rsid w:val="00A278CC"/>
    <w:rsid w:val="00A300A3"/>
    <w:rsid w:val="00A36255"/>
    <w:rsid w:val="00A408F7"/>
    <w:rsid w:val="00A4443C"/>
    <w:rsid w:val="00A455E5"/>
    <w:rsid w:val="00A54B3F"/>
    <w:rsid w:val="00A6204F"/>
    <w:rsid w:val="00A630F8"/>
    <w:rsid w:val="00A64050"/>
    <w:rsid w:val="00A71EB4"/>
    <w:rsid w:val="00A90A5D"/>
    <w:rsid w:val="00AC0141"/>
    <w:rsid w:val="00AC6F80"/>
    <w:rsid w:val="00AD4A5D"/>
    <w:rsid w:val="00AD52CB"/>
    <w:rsid w:val="00AF522E"/>
    <w:rsid w:val="00B450F4"/>
    <w:rsid w:val="00B51CCC"/>
    <w:rsid w:val="00B54E0C"/>
    <w:rsid w:val="00B55A17"/>
    <w:rsid w:val="00B56894"/>
    <w:rsid w:val="00B7189A"/>
    <w:rsid w:val="00B8085C"/>
    <w:rsid w:val="00BA2CCB"/>
    <w:rsid w:val="00BB6668"/>
    <w:rsid w:val="00BD55F7"/>
    <w:rsid w:val="00BE405D"/>
    <w:rsid w:val="00C03F3C"/>
    <w:rsid w:val="00C04E5F"/>
    <w:rsid w:val="00C149DD"/>
    <w:rsid w:val="00C3367C"/>
    <w:rsid w:val="00C35D95"/>
    <w:rsid w:val="00C518CA"/>
    <w:rsid w:val="00C655E7"/>
    <w:rsid w:val="00CA64FE"/>
    <w:rsid w:val="00CC750D"/>
    <w:rsid w:val="00CD0FA5"/>
    <w:rsid w:val="00D12046"/>
    <w:rsid w:val="00D126E4"/>
    <w:rsid w:val="00D153EB"/>
    <w:rsid w:val="00D46A02"/>
    <w:rsid w:val="00D76D65"/>
    <w:rsid w:val="00D772E1"/>
    <w:rsid w:val="00D91901"/>
    <w:rsid w:val="00DA7C9B"/>
    <w:rsid w:val="00DB1B01"/>
    <w:rsid w:val="00DB29B5"/>
    <w:rsid w:val="00DB484E"/>
    <w:rsid w:val="00DC3B20"/>
    <w:rsid w:val="00DC7492"/>
    <w:rsid w:val="00DD777A"/>
    <w:rsid w:val="00DE3B31"/>
    <w:rsid w:val="00E0069B"/>
    <w:rsid w:val="00E01B36"/>
    <w:rsid w:val="00E373BA"/>
    <w:rsid w:val="00E537BF"/>
    <w:rsid w:val="00E64F85"/>
    <w:rsid w:val="00E67FCB"/>
    <w:rsid w:val="00E714AA"/>
    <w:rsid w:val="00E81F0B"/>
    <w:rsid w:val="00E8559E"/>
    <w:rsid w:val="00EB2C47"/>
    <w:rsid w:val="00EC5D81"/>
    <w:rsid w:val="00EE584A"/>
    <w:rsid w:val="00EF75A0"/>
    <w:rsid w:val="00F04573"/>
    <w:rsid w:val="00F06A95"/>
    <w:rsid w:val="00F123EA"/>
    <w:rsid w:val="00F2204B"/>
    <w:rsid w:val="00F27614"/>
    <w:rsid w:val="00F301FA"/>
    <w:rsid w:val="00F33D1B"/>
    <w:rsid w:val="00F65643"/>
    <w:rsid w:val="00F71A58"/>
    <w:rsid w:val="00F71C67"/>
    <w:rsid w:val="00F75DD3"/>
    <w:rsid w:val="00FB039E"/>
    <w:rsid w:val="00FB23C0"/>
    <w:rsid w:val="00FB4C79"/>
    <w:rsid w:val="00FD58CE"/>
    <w:rsid w:val="00FE5620"/>
    <w:rsid w:val="00FF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378643CA"/>
  <w15:docId w15:val="{E724AF48-E69A-4F4C-9FF7-18159B476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F0B"/>
    <w:pPr>
      <w:spacing w:after="160" w:line="259" w:lineRule="auto"/>
    </w:pPr>
    <w:rPr>
      <w:lang w:eastAsia="en-US"/>
    </w:rPr>
  </w:style>
  <w:style w:type="paragraph" w:styleId="Rubrik1">
    <w:name w:val="heading 1"/>
    <w:basedOn w:val="Normal"/>
    <w:next w:val="Normal"/>
    <w:link w:val="Rubrik1Char"/>
    <w:uiPriority w:val="99"/>
    <w:qFormat/>
    <w:rsid w:val="007C5528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8F6D6A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locked/>
    <w:rsid w:val="00DB29B5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locked/>
    <w:rsid w:val="007C5528"/>
    <w:rPr>
      <w:rFonts w:ascii="Calibri Light" w:hAnsi="Calibri Light" w:cs="Times New Roman"/>
      <w:color w:val="2F5496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9"/>
    <w:locked/>
    <w:rsid w:val="008F6D6A"/>
    <w:rPr>
      <w:rFonts w:ascii="Calibri Light" w:hAnsi="Calibri Light" w:cs="Times New Roman"/>
      <w:color w:val="2F5496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9"/>
    <w:locked/>
    <w:rsid w:val="00DB29B5"/>
    <w:rPr>
      <w:rFonts w:ascii="Cambria" w:hAnsi="Cambria" w:cs="Times New Roman"/>
      <w:color w:val="243F60"/>
      <w:sz w:val="24"/>
      <w:szCs w:val="24"/>
      <w:lang w:eastAsia="en-US"/>
    </w:rPr>
  </w:style>
  <w:style w:type="paragraph" w:styleId="Liststycke">
    <w:name w:val="List Paragraph"/>
    <w:basedOn w:val="Normal"/>
    <w:uiPriority w:val="99"/>
    <w:qFormat/>
    <w:rsid w:val="000C0EE4"/>
    <w:pPr>
      <w:ind w:left="720"/>
      <w:contextualSpacing/>
    </w:pPr>
  </w:style>
  <w:style w:type="table" w:styleId="Tabellrutnt">
    <w:name w:val="Table Grid"/>
    <w:basedOn w:val="Normaltabell"/>
    <w:uiPriority w:val="99"/>
    <w:rsid w:val="000C0EE4"/>
    <w:rPr>
      <w:rFonts w:eastAsia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99"/>
    <w:qFormat/>
    <w:rsid w:val="007C5528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99"/>
    <w:locked/>
    <w:rsid w:val="007C5528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99"/>
    <w:qFormat/>
    <w:rsid w:val="007C5528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99"/>
    <w:locked/>
    <w:rsid w:val="007C5528"/>
    <w:rPr>
      <w:rFonts w:eastAsia="Times New Roman" w:cs="Times New Roman"/>
      <w:color w:val="5A5A5A"/>
      <w:spacing w:val="15"/>
    </w:rPr>
  </w:style>
  <w:style w:type="paragraph" w:styleId="Innehllsfrteckningsrubrik">
    <w:name w:val="TOC Heading"/>
    <w:basedOn w:val="Rubrik1"/>
    <w:next w:val="Normal"/>
    <w:uiPriority w:val="99"/>
    <w:qFormat/>
    <w:rsid w:val="007C5528"/>
    <w:pPr>
      <w:outlineLvl w:val="9"/>
    </w:pPr>
    <w:rPr>
      <w:lang w:eastAsia="sv-SE"/>
    </w:rPr>
  </w:style>
  <w:style w:type="paragraph" w:styleId="Sidhuvud">
    <w:name w:val="header"/>
    <w:basedOn w:val="Normal"/>
    <w:link w:val="SidhuvudChar"/>
    <w:uiPriority w:val="99"/>
    <w:rsid w:val="000D3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0D32FE"/>
    <w:rPr>
      <w:rFonts w:cs="Times New Roman"/>
    </w:rPr>
  </w:style>
  <w:style w:type="paragraph" w:styleId="Sidfot">
    <w:name w:val="footer"/>
    <w:basedOn w:val="Normal"/>
    <w:link w:val="SidfotChar"/>
    <w:uiPriority w:val="99"/>
    <w:rsid w:val="000D3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locked/>
    <w:rsid w:val="000D32FE"/>
    <w:rPr>
      <w:rFonts w:cs="Times New Roman"/>
    </w:rPr>
  </w:style>
  <w:style w:type="paragraph" w:styleId="Innehll1">
    <w:name w:val="toc 1"/>
    <w:basedOn w:val="Normal"/>
    <w:next w:val="Normal"/>
    <w:autoRedefine/>
    <w:uiPriority w:val="99"/>
    <w:rsid w:val="000D32FE"/>
    <w:pPr>
      <w:spacing w:after="100"/>
    </w:pPr>
  </w:style>
  <w:style w:type="paragraph" w:styleId="Innehll2">
    <w:name w:val="toc 2"/>
    <w:basedOn w:val="Normal"/>
    <w:next w:val="Normal"/>
    <w:autoRedefine/>
    <w:uiPriority w:val="99"/>
    <w:rsid w:val="000D32FE"/>
    <w:pPr>
      <w:spacing w:after="100"/>
      <w:ind w:left="220"/>
    </w:pPr>
  </w:style>
  <w:style w:type="character" w:styleId="Hyperlnk">
    <w:name w:val="Hyperlink"/>
    <w:basedOn w:val="Standardstycketeckensnitt"/>
    <w:uiPriority w:val="99"/>
    <w:rsid w:val="000D32FE"/>
    <w:rPr>
      <w:rFonts w:cs="Times New Roman"/>
      <w:color w:val="0563C1"/>
      <w:u w:val="single"/>
    </w:rPr>
  </w:style>
  <w:style w:type="paragraph" w:styleId="Revision">
    <w:name w:val="Revision"/>
    <w:hidden/>
    <w:uiPriority w:val="99"/>
    <w:semiHidden/>
    <w:rsid w:val="007F620C"/>
    <w:rPr>
      <w:lang w:eastAsia="en-US"/>
    </w:rPr>
  </w:style>
  <w:style w:type="paragraph" w:styleId="Ingetavstnd">
    <w:name w:val="No Spacing"/>
    <w:uiPriority w:val="99"/>
    <w:qFormat/>
    <w:rsid w:val="00F2204B"/>
    <w:rPr>
      <w:lang w:eastAsia="en-US"/>
    </w:rPr>
  </w:style>
  <w:style w:type="character" w:styleId="Kommentarsreferens">
    <w:name w:val="annotation reference"/>
    <w:basedOn w:val="Standardstycketeckensnitt"/>
    <w:uiPriority w:val="99"/>
    <w:semiHidden/>
    <w:rsid w:val="00A300A3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A300A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locked/>
    <w:rsid w:val="00A300A3"/>
    <w:rPr>
      <w:rFonts w:cs="Times New Roman"/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A300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A300A3"/>
    <w:rPr>
      <w:rFonts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98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2</Words>
  <Characters>5243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Sheyda Sofizadeh</dc:creator>
  <cp:keywords/>
  <dc:description/>
  <cp:lastModifiedBy>Sheyda Sofizadeh</cp:lastModifiedBy>
  <cp:revision>2</cp:revision>
  <cp:lastPrinted>2023-10-29T18:37:00Z</cp:lastPrinted>
  <dcterms:created xsi:type="dcterms:W3CDTF">2024-05-04T19:58:00Z</dcterms:created>
  <dcterms:modified xsi:type="dcterms:W3CDTF">2024-05-04T19:58:00Z</dcterms:modified>
</cp:coreProperties>
</file>